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83626" w14:textId="4C702DCA" w:rsidR="00372C1A" w:rsidRPr="009E30DD" w:rsidRDefault="00E62980" w:rsidP="009A2CEA">
      <w:pPr>
        <w:spacing w:line="480" w:lineRule="auto"/>
        <w:rPr>
          <w:rFonts w:ascii="Times New Roman" w:hAnsi="Times New Roman"/>
          <w:b/>
          <w:szCs w:val="24"/>
        </w:rPr>
      </w:pPr>
      <w:r w:rsidRPr="009E30DD">
        <w:rPr>
          <w:rFonts w:ascii="Times New Roman" w:hAnsi="Times New Roman"/>
          <w:b/>
          <w:szCs w:val="24"/>
        </w:rPr>
        <w:t>Su</w:t>
      </w:r>
      <w:r w:rsidR="00372C1A" w:rsidRPr="009E30DD">
        <w:rPr>
          <w:rFonts w:ascii="Times New Roman" w:hAnsi="Times New Roman"/>
          <w:b/>
          <w:szCs w:val="24"/>
        </w:rPr>
        <w:t>pplementary material</w:t>
      </w:r>
    </w:p>
    <w:p w14:paraId="0C29E147" w14:textId="457FCBFF" w:rsidR="00372C1A" w:rsidRPr="007D04CB" w:rsidRDefault="00372C1A" w:rsidP="00372C1A">
      <w:pPr>
        <w:spacing w:line="480" w:lineRule="auto"/>
        <w:rPr>
          <w:rFonts w:ascii="Times New Roman" w:hAnsi="Times New Roman"/>
          <w:szCs w:val="24"/>
        </w:rPr>
      </w:pPr>
      <w:r w:rsidRPr="007D04CB">
        <w:rPr>
          <w:rFonts w:ascii="Times New Roman" w:hAnsi="Times New Roman"/>
          <w:szCs w:val="24"/>
        </w:rPr>
        <w:t xml:space="preserve">Supplementary </w:t>
      </w:r>
      <w:r w:rsidR="00575D1C">
        <w:rPr>
          <w:rFonts w:ascii="Times New Roman" w:hAnsi="Times New Roman"/>
          <w:szCs w:val="24"/>
        </w:rPr>
        <w:t>T</w:t>
      </w:r>
      <w:r w:rsidR="00575D1C" w:rsidRPr="007D04CB">
        <w:rPr>
          <w:rFonts w:ascii="Times New Roman" w:hAnsi="Times New Roman"/>
          <w:szCs w:val="24"/>
        </w:rPr>
        <w:t xml:space="preserve">able </w:t>
      </w:r>
      <w:r w:rsidRPr="007D04CB">
        <w:rPr>
          <w:rFonts w:ascii="Times New Roman" w:hAnsi="Times New Roman"/>
          <w:szCs w:val="24"/>
        </w:rPr>
        <w:t xml:space="preserve">1: </w:t>
      </w:r>
      <w:r w:rsidR="00575D1C" w:rsidRPr="007D04CB">
        <w:rPr>
          <w:rFonts w:ascii="Times New Roman" w:hAnsi="Times New Roman"/>
          <w:szCs w:val="24"/>
        </w:rPr>
        <w:t>Compound</w:t>
      </w:r>
      <w:r w:rsidR="007F6DF0">
        <w:rPr>
          <w:rFonts w:ascii="Times New Roman" w:hAnsi="Times New Roman"/>
          <w:szCs w:val="24"/>
        </w:rPr>
        <w:t xml:space="preserve"> </w:t>
      </w:r>
      <w:r w:rsidRPr="007D04CB">
        <w:rPr>
          <w:rFonts w:ascii="Times New Roman" w:hAnsi="Times New Roman"/>
          <w:szCs w:val="24"/>
        </w:rPr>
        <w:t>parameter</w:t>
      </w:r>
      <w:r w:rsidR="00C50972" w:rsidRPr="007D04CB">
        <w:rPr>
          <w:rFonts w:ascii="Times New Roman" w:hAnsi="Times New Roman"/>
          <w:szCs w:val="24"/>
        </w:rPr>
        <w:t xml:space="preserve"> for </w:t>
      </w:r>
      <w:r w:rsidR="00E81693">
        <w:rPr>
          <w:rFonts w:ascii="Times New Roman" w:hAnsi="Times New Roman"/>
          <w:szCs w:val="24"/>
        </w:rPr>
        <w:t>polyamine</w:t>
      </w:r>
      <w:r w:rsidR="00E81693" w:rsidRPr="007D04CB">
        <w:rPr>
          <w:rFonts w:ascii="Times New Roman" w:hAnsi="Times New Roman"/>
          <w:szCs w:val="24"/>
        </w:rPr>
        <w:t xml:space="preserve"> </w:t>
      </w:r>
      <w:r w:rsidR="00C50972" w:rsidRPr="007D04CB">
        <w:rPr>
          <w:rFonts w:ascii="Times New Roman" w:hAnsi="Times New Roman"/>
          <w:szCs w:val="24"/>
        </w:rPr>
        <w:t>quantification</w:t>
      </w:r>
      <w:r w:rsidRPr="007D04CB">
        <w:rPr>
          <w:rFonts w:ascii="Times New Roman" w:hAnsi="Times New Roman"/>
          <w:szCs w:val="24"/>
        </w:rPr>
        <w:t xml:space="preserve">. </w:t>
      </w:r>
      <w:r w:rsidR="00D63DAF">
        <w:rPr>
          <w:rFonts w:ascii="Times New Roman" w:hAnsi="Times New Roman"/>
          <w:szCs w:val="24"/>
        </w:rPr>
        <w:t>DP</w:t>
      </w:r>
      <w:r w:rsidR="00575D1C">
        <w:rPr>
          <w:rFonts w:ascii="Times New Roman" w:hAnsi="Times New Roman"/>
          <w:szCs w:val="24"/>
        </w:rPr>
        <w:t xml:space="preserve"> = </w:t>
      </w:r>
      <w:proofErr w:type="spellStart"/>
      <w:r w:rsidR="00D63DAF">
        <w:rPr>
          <w:rFonts w:ascii="Times New Roman" w:hAnsi="Times New Roman"/>
          <w:szCs w:val="24"/>
        </w:rPr>
        <w:t>d</w:t>
      </w:r>
      <w:r w:rsidR="00E81693" w:rsidRPr="007D04CB">
        <w:rPr>
          <w:rFonts w:ascii="Times New Roman" w:hAnsi="Times New Roman"/>
          <w:iCs/>
          <w:szCs w:val="24"/>
        </w:rPr>
        <w:t>eclustering</w:t>
      </w:r>
      <w:proofErr w:type="spellEnd"/>
      <w:r w:rsidR="00E81693" w:rsidRPr="007D04CB">
        <w:rPr>
          <w:rFonts w:ascii="Times New Roman" w:hAnsi="Times New Roman"/>
          <w:iCs/>
          <w:szCs w:val="24"/>
        </w:rPr>
        <w:t xml:space="preserve"> potential, </w:t>
      </w:r>
      <w:r w:rsidR="00D63DAF">
        <w:rPr>
          <w:rFonts w:ascii="Times New Roman" w:hAnsi="Times New Roman"/>
          <w:iCs/>
          <w:szCs w:val="24"/>
        </w:rPr>
        <w:t>CE</w:t>
      </w:r>
      <w:r w:rsidR="00575D1C">
        <w:rPr>
          <w:rFonts w:ascii="Times New Roman" w:hAnsi="Times New Roman"/>
          <w:iCs/>
          <w:szCs w:val="24"/>
        </w:rPr>
        <w:t xml:space="preserve"> = </w:t>
      </w:r>
      <w:r w:rsidR="00E81693" w:rsidRPr="007D04CB">
        <w:rPr>
          <w:rFonts w:ascii="Times New Roman" w:hAnsi="Times New Roman"/>
          <w:iCs/>
          <w:szCs w:val="24"/>
        </w:rPr>
        <w:t xml:space="preserve">collision energy, </w:t>
      </w:r>
      <w:r w:rsidR="00D63DAF">
        <w:rPr>
          <w:rFonts w:ascii="Times New Roman" w:hAnsi="Times New Roman"/>
          <w:iCs/>
          <w:szCs w:val="24"/>
        </w:rPr>
        <w:t>CEP</w:t>
      </w:r>
      <w:r w:rsidR="00575D1C">
        <w:rPr>
          <w:rFonts w:ascii="Times New Roman" w:hAnsi="Times New Roman"/>
          <w:iCs/>
          <w:szCs w:val="24"/>
        </w:rPr>
        <w:t xml:space="preserve"> = </w:t>
      </w:r>
      <w:r w:rsidR="00E81693" w:rsidRPr="007D04CB">
        <w:rPr>
          <w:rFonts w:ascii="Times New Roman" w:hAnsi="Times New Roman"/>
          <w:iCs/>
          <w:szCs w:val="24"/>
        </w:rPr>
        <w:t xml:space="preserve">collision cell entrance potential, </w:t>
      </w:r>
      <w:r w:rsidR="00F751D6">
        <w:rPr>
          <w:rFonts w:ascii="Times New Roman" w:hAnsi="Times New Roman"/>
          <w:iCs/>
          <w:szCs w:val="24"/>
        </w:rPr>
        <w:t>CXP</w:t>
      </w:r>
      <w:r w:rsidR="00575D1C">
        <w:rPr>
          <w:rFonts w:ascii="Times New Roman" w:hAnsi="Times New Roman"/>
          <w:iCs/>
          <w:szCs w:val="24"/>
        </w:rPr>
        <w:t xml:space="preserve"> = </w:t>
      </w:r>
      <w:r w:rsidR="00E81693" w:rsidRPr="007D04CB">
        <w:rPr>
          <w:rFonts w:ascii="Times New Roman" w:hAnsi="Times New Roman"/>
          <w:iCs/>
          <w:szCs w:val="24"/>
        </w:rPr>
        <w:t>collision cell exit potential</w:t>
      </w:r>
      <w:r w:rsidR="00F751D6">
        <w:rPr>
          <w:rFonts w:ascii="Times New Roman" w:hAnsi="Times New Roman"/>
          <w:iCs/>
          <w:szCs w:val="24"/>
        </w:rPr>
        <w:t>, EP</w:t>
      </w:r>
      <w:r w:rsidR="00575D1C">
        <w:rPr>
          <w:rFonts w:ascii="Times New Roman" w:hAnsi="Times New Roman"/>
          <w:iCs/>
          <w:szCs w:val="24"/>
        </w:rPr>
        <w:t xml:space="preserve"> = </w:t>
      </w:r>
      <w:r w:rsidR="00E81693" w:rsidRPr="007D04CB">
        <w:rPr>
          <w:rFonts w:ascii="Times New Roman" w:hAnsi="Times New Roman"/>
          <w:iCs/>
          <w:szCs w:val="24"/>
        </w:rPr>
        <w:t>entrance potential</w:t>
      </w:r>
      <w:r w:rsidR="00F751D6">
        <w:rPr>
          <w:rFonts w:ascii="Times New Roman" w:hAnsi="Times New Roman"/>
          <w:iCs/>
          <w:szCs w:val="24"/>
        </w:rPr>
        <w:t>.</w:t>
      </w:r>
    </w:p>
    <w:tbl>
      <w:tblPr>
        <w:tblStyle w:val="TableGrid"/>
        <w:tblW w:w="1119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709"/>
        <w:gridCol w:w="709"/>
        <w:gridCol w:w="992"/>
        <w:gridCol w:w="709"/>
        <w:gridCol w:w="850"/>
        <w:gridCol w:w="851"/>
      </w:tblGrid>
      <w:tr w:rsidR="00F751D6" w:rsidRPr="007D04CB" w14:paraId="45EFD587" w14:textId="77777777" w:rsidTr="009E30DD">
        <w:tc>
          <w:tcPr>
            <w:tcW w:w="2127" w:type="dxa"/>
            <w:vAlign w:val="center"/>
          </w:tcPr>
          <w:p w14:paraId="3DB41817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proofErr w:type="spellStart"/>
            <w:r w:rsidRPr="009E30DD">
              <w:rPr>
                <w:rFonts w:ascii="Times New Roman" w:hAnsi="Times New Roman"/>
                <w:b/>
                <w:szCs w:val="24"/>
                <w:lang w:val="en-GB"/>
              </w:rPr>
              <w:t>Dansylated</w:t>
            </w:r>
            <w:proofErr w:type="spellEnd"/>
            <w:r w:rsidRPr="009E30DD">
              <w:rPr>
                <w:rFonts w:ascii="Times New Roman" w:hAnsi="Times New Roman"/>
                <w:b/>
                <w:szCs w:val="24"/>
                <w:lang w:val="en-GB"/>
              </w:rPr>
              <w:t xml:space="preserve"> Compound</w:t>
            </w:r>
          </w:p>
        </w:tc>
        <w:tc>
          <w:tcPr>
            <w:tcW w:w="1417" w:type="dxa"/>
            <w:vAlign w:val="center"/>
          </w:tcPr>
          <w:p w14:paraId="410D0625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9E30DD">
              <w:rPr>
                <w:rFonts w:ascii="Times New Roman" w:hAnsi="Times New Roman"/>
                <w:b/>
                <w:szCs w:val="24"/>
                <w:lang w:val="en-GB"/>
              </w:rPr>
              <w:t>Quantifier/ Qualifier</w:t>
            </w:r>
          </w:p>
        </w:tc>
        <w:tc>
          <w:tcPr>
            <w:tcW w:w="1418" w:type="dxa"/>
            <w:vAlign w:val="center"/>
          </w:tcPr>
          <w:p w14:paraId="2BB1807A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9E30DD">
              <w:rPr>
                <w:rFonts w:ascii="Times New Roman" w:hAnsi="Times New Roman"/>
                <w:b/>
                <w:szCs w:val="24"/>
                <w:lang w:val="en-GB"/>
              </w:rPr>
              <w:t>Parent mass [m/z]</w:t>
            </w:r>
          </w:p>
        </w:tc>
        <w:tc>
          <w:tcPr>
            <w:tcW w:w="1417" w:type="dxa"/>
            <w:vAlign w:val="center"/>
          </w:tcPr>
          <w:p w14:paraId="539A834A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9E30DD">
              <w:rPr>
                <w:rFonts w:ascii="Times New Roman" w:hAnsi="Times New Roman"/>
                <w:b/>
                <w:szCs w:val="24"/>
              </w:rPr>
              <w:t>Product</w:t>
            </w:r>
            <w:proofErr w:type="spellEnd"/>
            <w:r w:rsidRPr="009E30DD">
              <w:rPr>
                <w:rFonts w:ascii="Times New Roman" w:hAnsi="Times New Roman"/>
                <w:b/>
                <w:szCs w:val="24"/>
              </w:rPr>
              <w:t xml:space="preserve"> </w:t>
            </w:r>
            <w:proofErr w:type="spellStart"/>
            <w:r w:rsidRPr="009E30DD">
              <w:rPr>
                <w:rFonts w:ascii="Times New Roman" w:hAnsi="Times New Roman"/>
                <w:b/>
                <w:szCs w:val="24"/>
              </w:rPr>
              <w:t>mass</w:t>
            </w:r>
            <w:proofErr w:type="spellEnd"/>
            <w:r w:rsidRPr="009E30DD">
              <w:rPr>
                <w:rFonts w:ascii="Times New Roman" w:hAnsi="Times New Roman"/>
                <w:b/>
                <w:szCs w:val="24"/>
              </w:rPr>
              <w:t xml:space="preserve"> [m/z]</w:t>
            </w:r>
          </w:p>
        </w:tc>
        <w:tc>
          <w:tcPr>
            <w:tcW w:w="709" w:type="dxa"/>
            <w:vAlign w:val="center"/>
          </w:tcPr>
          <w:p w14:paraId="69AB85D9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9E30DD">
              <w:rPr>
                <w:rFonts w:ascii="Times New Roman" w:hAnsi="Times New Roman"/>
                <w:b/>
                <w:szCs w:val="24"/>
              </w:rPr>
              <w:t>DP [eV]</w:t>
            </w:r>
          </w:p>
        </w:tc>
        <w:tc>
          <w:tcPr>
            <w:tcW w:w="709" w:type="dxa"/>
            <w:vAlign w:val="center"/>
          </w:tcPr>
          <w:p w14:paraId="743AB91C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9E30DD">
              <w:rPr>
                <w:rFonts w:ascii="Times New Roman" w:hAnsi="Times New Roman"/>
                <w:b/>
                <w:szCs w:val="24"/>
              </w:rPr>
              <w:t>EP [eV]</w:t>
            </w:r>
          </w:p>
        </w:tc>
        <w:tc>
          <w:tcPr>
            <w:tcW w:w="992" w:type="dxa"/>
            <w:vAlign w:val="center"/>
          </w:tcPr>
          <w:p w14:paraId="0BDC5ADD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9E30DD">
              <w:rPr>
                <w:rFonts w:ascii="Times New Roman" w:hAnsi="Times New Roman"/>
                <w:b/>
                <w:szCs w:val="24"/>
              </w:rPr>
              <w:t>CEP [eV]</w:t>
            </w:r>
          </w:p>
        </w:tc>
        <w:tc>
          <w:tcPr>
            <w:tcW w:w="709" w:type="dxa"/>
            <w:vAlign w:val="center"/>
          </w:tcPr>
          <w:p w14:paraId="1F969526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9E30DD">
              <w:rPr>
                <w:rFonts w:ascii="Times New Roman" w:hAnsi="Times New Roman"/>
                <w:b/>
                <w:szCs w:val="24"/>
              </w:rPr>
              <w:t>CE [eV]</w:t>
            </w:r>
          </w:p>
        </w:tc>
        <w:tc>
          <w:tcPr>
            <w:tcW w:w="850" w:type="dxa"/>
            <w:vAlign w:val="center"/>
          </w:tcPr>
          <w:p w14:paraId="6EE48381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9E30DD">
              <w:rPr>
                <w:rFonts w:ascii="Times New Roman" w:hAnsi="Times New Roman"/>
                <w:b/>
                <w:szCs w:val="24"/>
              </w:rPr>
              <w:t>CXP [eV]</w:t>
            </w:r>
          </w:p>
        </w:tc>
        <w:tc>
          <w:tcPr>
            <w:tcW w:w="851" w:type="dxa"/>
            <w:vAlign w:val="center"/>
          </w:tcPr>
          <w:p w14:paraId="4F95EE9D" w14:textId="77777777" w:rsidR="00372C1A" w:rsidRPr="009E30DD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9E30DD">
              <w:rPr>
                <w:rFonts w:ascii="Times New Roman" w:hAnsi="Times New Roman"/>
                <w:b/>
                <w:szCs w:val="24"/>
              </w:rPr>
              <w:t>RT [min]</w:t>
            </w:r>
          </w:p>
        </w:tc>
      </w:tr>
      <w:tr w:rsidR="00F751D6" w:rsidRPr="007D04CB" w14:paraId="05EA0A2D" w14:textId="77777777" w:rsidTr="009E30DD">
        <w:tc>
          <w:tcPr>
            <w:tcW w:w="2127" w:type="dxa"/>
          </w:tcPr>
          <w:p w14:paraId="1CDF6361" w14:textId="77777777" w:rsidR="00372C1A" w:rsidRPr="007D04CB" w:rsidRDefault="00372C1A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Spermine</w:t>
            </w:r>
            <w:proofErr w:type="spellEnd"/>
          </w:p>
        </w:tc>
        <w:tc>
          <w:tcPr>
            <w:tcW w:w="1417" w:type="dxa"/>
          </w:tcPr>
          <w:p w14:paraId="40F430B8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ntifier</w:t>
            </w:r>
            <w:proofErr w:type="spellEnd"/>
          </w:p>
        </w:tc>
        <w:tc>
          <w:tcPr>
            <w:tcW w:w="1418" w:type="dxa"/>
            <w:vAlign w:val="bottom"/>
          </w:tcPr>
          <w:p w14:paraId="72FDCA53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135.39</w:t>
            </w:r>
          </w:p>
        </w:tc>
        <w:tc>
          <w:tcPr>
            <w:tcW w:w="1417" w:type="dxa"/>
            <w:vAlign w:val="bottom"/>
          </w:tcPr>
          <w:p w14:paraId="0D47B6EF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60.3</w:t>
            </w:r>
          </w:p>
        </w:tc>
        <w:tc>
          <w:tcPr>
            <w:tcW w:w="709" w:type="dxa"/>
            <w:vAlign w:val="bottom"/>
          </w:tcPr>
          <w:p w14:paraId="1341AE2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709" w:type="dxa"/>
            <w:vAlign w:val="bottom"/>
          </w:tcPr>
          <w:p w14:paraId="59C26136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11182F0F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709" w:type="dxa"/>
            <w:vAlign w:val="bottom"/>
          </w:tcPr>
          <w:p w14:paraId="67D20F2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850" w:type="dxa"/>
            <w:vAlign w:val="bottom"/>
          </w:tcPr>
          <w:p w14:paraId="009BB6DE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70C30D81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</w:p>
        </w:tc>
      </w:tr>
      <w:tr w:rsidR="00F751D6" w:rsidRPr="007D04CB" w14:paraId="05606E44" w14:textId="77777777" w:rsidTr="009E30DD">
        <w:tc>
          <w:tcPr>
            <w:tcW w:w="2127" w:type="dxa"/>
          </w:tcPr>
          <w:p w14:paraId="7E95062F" w14:textId="77777777" w:rsidR="00372C1A" w:rsidRPr="007D04CB" w:rsidRDefault="00372C1A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Spermine</w:t>
            </w:r>
            <w:proofErr w:type="spellEnd"/>
          </w:p>
        </w:tc>
        <w:tc>
          <w:tcPr>
            <w:tcW w:w="1417" w:type="dxa"/>
          </w:tcPr>
          <w:p w14:paraId="361B2EDD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lifier</w:t>
            </w:r>
            <w:proofErr w:type="spellEnd"/>
          </w:p>
        </w:tc>
        <w:tc>
          <w:tcPr>
            <w:tcW w:w="1418" w:type="dxa"/>
            <w:vAlign w:val="bottom"/>
          </w:tcPr>
          <w:p w14:paraId="4BE19C71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135.39</w:t>
            </w:r>
          </w:p>
        </w:tc>
        <w:tc>
          <w:tcPr>
            <w:tcW w:w="1417" w:type="dxa"/>
            <w:vAlign w:val="bottom"/>
          </w:tcPr>
          <w:p w14:paraId="293B71D2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70.3</w:t>
            </w:r>
          </w:p>
        </w:tc>
        <w:tc>
          <w:tcPr>
            <w:tcW w:w="709" w:type="dxa"/>
            <w:vAlign w:val="bottom"/>
          </w:tcPr>
          <w:p w14:paraId="688A45CD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709" w:type="dxa"/>
            <w:vAlign w:val="bottom"/>
          </w:tcPr>
          <w:p w14:paraId="1BA4B260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185BCBBE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709" w:type="dxa"/>
            <w:vAlign w:val="bottom"/>
          </w:tcPr>
          <w:p w14:paraId="14A3FAB6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850" w:type="dxa"/>
            <w:vAlign w:val="bottom"/>
          </w:tcPr>
          <w:p w14:paraId="71D5E4EA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35BBEC2E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</w:p>
        </w:tc>
      </w:tr>
      <w:tr w:rsidR="00F751D6" w:rsidRPr="007D04CB" w14:paraId="4DF518B2" w14:textId="77777777" w:rsidTr="009E30DD">
        <w:tc>
          <w:tcPr>
            <w:tcW w:w="2127" w:type="dxa"/>
          </w:tcPr>
          <w:p w14:paraId="5F72DA1A" w14:textId="77777777" w:rsidR="00372C1A" w:rsidRPr="007D04CB" w:rsidRDefault="00372C1A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Spermidine</w:t>
            </w:r>
          </w:p>
        </w:tc>
        <w:tc>
          <w:tcPr>
            <w:tcW w:w="1417" w:type="dxa"/>
          </w:tcPr>
          <w:p w14:paraId="54260883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ntifier</w:t>
            </w:r>
            <w:proofErr w:type="spellEnd"/>
          </w:p>
        </w:tc>
        <w:tc>
          <w:tcPr>
            <w:tcW w:w="1418" w:type="dxa"/>
            <w:vAlign w:val="bottom"/>
          </w:tcPr>
          <w:p w14:paraId="52216719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845.228</w:t>
            </w:r>
          </w:p>
        </w:tc>
        <w:tc>
          <w:tcPr>
            <w:tcW w:w="1417" w:type="dxa"/>
            <w:vAlign w:val="bottom"/>
          </w:tcPr>
          <w:p w14:paraId="667D1E4B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60.3</w:t>
            </w:r>
          </w:p>
        </w:tc>
        <w:tc>
          <w:tcPr>
            <w:tcW w:w="709" w:type="dxa"/>
            <w:vAlign w:val="bottom"/>
          </w:tcPr>
          <w:p w14:paraId="690018E2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709" w:type="dxa"/>
            <w:vAlign w:val="bottom"/>
          </w:tcPr>
          <w:p w14:paraId="43C776AF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992" w:type="dxa"/>
            <w:vAlign w:val="bottom"/>
          </w:tcPr>
          <w:p w14:paraId="5620F695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709" w:type="dxa"/>
            <w:vAlign w:val="bottom"/>
          </w:tcPr>
          <w:p w14:paraId="49A09842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850" w:type="dxa"/>
            <w:vAlign w:val="bottom"/>
          </w:tcPr>
          <w:p w14:paraId="30FDE58F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175C60AA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.9</w:t>
            </w:r>
          </w:p>
        </w:tc>
      </w:tr>
      <w:tr w:rsidR="00F751D6" w:rsidRPr="007D04CB" w14:paraId="28FFCD16" w14:textId="77777777" w:rsidTr="009E30DD">
        <w:tc>
          <w:tcPr>
            <w:tcW w:w="2127" w:type="dxa"/>
          </w:tcPr>
          <w:p w14:paraId="4EC154AE" w14:textId="77777777" w:rsidR="00372C1A" w:rsidRPr="007D04CB" w:rsidRDefault="00372C1A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Spermidine</w:t>
            </w:r>
          </w:p>
        </w:tc>
        <w:tc>
          <w:tcPr>
            <w:tcW w:w="1417" w:type="dxa"/>
          </w:tcPr>
          <w:p w14:paraId="69DA8641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lifier</w:t>
            </w:r>
            <w:proofErr w:type="spellEnd"/>
          </w:p>
        </w:tc>
        <w:tc>
          <w:tcPr>
            <w:tcW w:w="1418" w:type="dxa"/>
            <w:vAlign w:val="bottom"/>
          </w:tcPr>
          <w:p w14:paraId="7F5D4CCB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845.228</w:t>
            </w:r>
          </w:p>
        </w:tc>
        <w:tc>
          <w:tcPr>
            <w:tcW w:w="1417" w:type="dxa"/>
            <w:vAlign w:val="bottom"/>
          </w:tcPr>
          <w:p w14:paraId="3957F82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70.3</w:t>
            </w:r>
          </w:p>
        </w:tc>
        <w:tc>
          <w:tcPr>
            <w:tcW w:w="709" w:type="dxa"/>
            <w:vAlign w:val="bottom"/>
          </w:tcPr>
          <w:p w14:paraId="7ED7423C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709" w:type="dxa"/>
            <w:vAlign w:val="bottom"/>
          </w:tcPr>
          <w:p w14:paraId="2314EABD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992" w:type="dxa"/>
            <w:vAlign w:val="bottom"/>
          </w:tcPr>
          <w:p w14:paraId="747E20B6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709" w:type="dxa"/>
            <w:vAlign w:val="bottom"/>
          </w:tcPr>
          <w:p w14:paraId="25B9CDF8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850" w:type="dxa"/>
            <w:vAlign w:val="bottom"/>
          </w:tcPr>
          <w:p w14:paraId="641F73A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25A43E89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.9</w:t>
            </w:r>
          </w:p>
        </w:tc>
      </w:tr>
      <w:tr w:rsidR="00F751D6" w:rsidRPr="007D04CB" w14:paraId="4CA01462" w14:textId="77777777" w:rsidTr="009E30DD">
        <w:tc>
          <w:tcPr>
            <w:tcW w:w="2127" w:type="dxa"/>
          </w:tcPr>
          <w:p w14:paraId="786B8B1F" w14:textId="77777777" w:rsidR="00372C1A" w:rsidRPr="007D04CB" w:rsidRDefault="00372C1A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Putrescine</w:t>
            </w:r>
          </w:p>
        </w:tc>
        <w:tc>
          <w:tcPr>
            <w:tcW w:w="1417" w:type="dxa"/>
          </w:tcPr>
          <w:p w14:paraId="50C52510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ntifier</w:t>
            </w:r>
            <w:proofErr w:type="spellEnd"/>
          </w:p>
        </w:tc>
        <w:tc>
          <w:tcPr>
            <w:tcW w:w="1418" w:type="dxa"/>
            <w:vAlign w:val="bottom"/>
          </w:tcPr>
          <w:p w14:paraId="362BB9F2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555.119</w:t>
            </w:r>
          </w:p>
        </w:tc>
        <w:tc>
          <w:tcPr>
            <w:tcW w:w="1417" w:type="dxa"/>
            <w:vAlign w:val="bottom"/>
          </w:tcPr>
          <w:p w14:paraId="4689384E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70.3</w:t>
            </w:r>
          </w:p>
        </w:tc>
        <w:tc>
          <w:tcPr>
            <w:tcW w:w="709" w:type="dxa"/>
            <w:vAlign w:val="bottom"/>
          </w:tcPr>
          <w:p w14:paraId="1941D571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709" w:type="dxa"/>
            <w:vAlign w:val="bottom"/>
          </w:tcPr>
          <w:p w14:paraId="0DA60002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992" w:type="dxa"/>
            <w:vAlign w:val="bottom"/>
          </w:tcPr>
          <w:p w14:paraId="345B09CB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709" w:type="dxa"/>
            <w:vAlign w:val="bottom"/>
          </w:tcPr>
          <w:p w14:paraId="23938C03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850" w:type="dxa"/>
            <w:vAlign w:val="bottom"/>
          </w:tcPr>
          <w:p w14:paraId="6E6F0BB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3520F692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.2</w:t>
            </w:r>
          </w:p>
        </w:tc>
      </w:tr>
      <w:tr w:rsidR="00F751D6" w:rsidRPr="007D04CB" w14:paraId="280DD735" w14:textId="77777777" w:rsidTr="009E30DD">
        <w:tc>
          <w:tcPr>
            <w:tcW w:w="2127" w:type="dxa"/>
          </w:tcPr>
          <w:p w14:paraId="343AC92C" w14:textId="77777777" w:rsidR="00372C1A" w:rsidRPr="007D04CB" w:rsidRDefault="00372C1A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Putrescine</w:t>
            </w:r>
          </w:p>
        </w:tc>
        <w:tc>
          <w:tcPr>
            <w:tcW w:w="1417" w:type="dxa"/>
          </w:tcPr>
          <w:p w14:paraId="4E446118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lifier</w:t>
            </w:r>
            <w:proofErr w:type="spellEnd"/>
          </w:p>
        </w:tc>
        <w:tc>
          <w:tcPr>
            <w:tcW w:w="1418" w:type="dxa"/>
            <w:vAlign w:val="bottom"/>
          </w:tcPr>
          <w:p w14:paraId="304DB3D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555.119</w:t>
            </w:r>
          </w:p>
        </w:tc>
        <w:tc>
          <w:tcPr>
            <w:tcW w:w="1417" w:type="dxa"/>
            <w:vAlign w:val="bottom"/>
          </w:tcPr>
          <w:p w14:paraId="2FF8AB40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68.3</w:t>
            </w:r>
          </w:p>
        </w:tc>
        <w:tc>
          <w:tcPr>
            <w:tcW w:w="709" w:type="dxa"/>
            <w:vAlign w:val="bottom"/>
          </w:tcPr>
          <w:p w14:paraId="71CE8AEB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709" w:type="dxa"/>
            <w:vAlign w:val="bottom"/>
          </w:tcPr>
          <w:p w14:paraId="1BB43CF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992" w:type="dxa"/>
            <w:vAlign w:val="bottom"/>
          </w:tcPr>
          <w:p w14:paraId="6C931F8D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709" w:type="dxa"/>
            <w:vAlign w:val="bottom"/>
          </w:tcPr>
          <w:p w14:paraId="632E45ED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850" w:type="dxa"/>
            <w:vAlign w:val="bottom"/>
          </w:tcPr>
          <w:p w14:paraId="013D8FE9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31C685F5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.2</w:t>
            </w:r>
          </w:p>
        </w:tc>
      </w:tr>
      <w:tr w:rsidR="00F751D6" w:rsidRPr="007D04CB" w14:paraId="15E3B5DD" w14:textId="77777777" w:rsidTr="009E30DD">
        <w:tc>
          <w:tcPr>
            <w:tcW w:w="2127" w:type="dxa"/>
          </w:tcPr>
          <w:p w14:paraId="3605CB02" w14:textId="52C1D59E" w:rsidR="00372C1A" w:rsidRPr="007D04CB" w:rsidRDefault="00575D1C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GB"/>
              </w:rPr>
              <w:t>H</w:t>
            </w:r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examethyldiamine</w:t>
            </w:r>
            <w:proofErr w:type="spellEnd"/>
          </w:p>
        </w:tc>
        <w:tc>
          <w:tcPr>
            <w:tcW w:w="1417" w:type="dxa"/>
          </w:tcPr>
          <w:p w14:paraId="1749D725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ntifier</w:t>
            </w:r>
            <w:proofErr w:type="spellEnd"/>
          </w:p>
        </w:tc>
        <w:tc>
          <w:tcPr>
            <w:tcW w:w="1418" w:type="dxa"/>
            <w:vAlign w:val="bottom"/>
          </w:tcPr>
          <w:p w14:paraId="06CF6649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583.14</w:t>
            </w:r>
          </w:p>
        </w:tc>
        <w:tc>
          <w:tcPr>
            <w:tcW w:w="1417" w:type="dxa"/>
            <w:vAlign w:val="bottom"/>
          </w:tcPr>
          <w:p w14:paraId="5D93A8B4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70.3</w:t>
            </w:r>
          </w:p>
        </w:tc>
        <w:tc>
          <w:tcPr>
            <w:tcW w:w="709" w:type="dxa"/>
            <w:vAlign w:val="bottom"/>
          </w:tcPr>
          <w:p w14:paraId="04BBE559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709" w:type="dxa"/>
            <w:vAlign w:val="bottom"/>
          </w:tcPr>
          <w:p w14:paraId="375A46A6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1D551471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28.809</w:t>
            </w:r>
          </w:p>
        </w:tc>
        <w:tc>
          <w:tcPr>
            <w:tcW w:w="709" w:type="dxa"/>
            <w:vAlign w:val="bottom"/>
          </w:tcPr>
          <w:p w14:paraId="63FDE720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14:paraId="1E9899AF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5F4C86FE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.5</w:t>
            </w:r>
          </w:p>
        </w:tc>
      </w:tr>
      <w:tr w:rsidR="00F751D6" w:rsidRPr="007D04CB" w14:paraId="29EC8180" w14:textId="77777777" w:rsidTr="009E30DD">
        <w:tc>
          <w:tcPr>
            <w:tcW w:w="2127" w:type="dxa"/>
          </w:tcPr>
          <w:p w14:paraId="5BC48EDD" w14:textId="712D0262" w:rsidR="00372C1A" w:rsidRPr="007D04CB" w:rsidRDefault="00575D1C" w:rsidP="009E30DD">
            <w:pPr>
              <w:spacing w:before="60" w:after="6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GB"/>
              </w:rPr>
              <w:t>H</w:t>
            </w:r>
            <w:r w:rsidRPr="007D04CB">
              <w:rPr>
                <w:rFonts w:ascii="Times New Roman" w:hAnsi="Times New Roman" w:cs="Times New Roman"/>
                <w:szCs w:val="24"/>
                <w:lang w:val="en-GB"/>
              </w:rPr>
              <w:t>examethyldiamine</w:t>
            </w:r>
            <w:proofErr w:type="spellEnd"/>
          </w:p>
        </w:tc>
        <w:tc>
          <w:tcPr>
            <w:tcW w:w="1417" w:type="dxa"/>
          </w:tcPr>
          <w:p w14:paraId="1EA99B3D" w14:textId="77777777" w:rsidR="00372C1A" w:rsidRPr="007D04CB" w:rsidRDefault="00372C1A" w:rsidP="009E30DD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Qualifier</w:t>
            </w:r>
            <w:proofErr w:type="spellEnd"/>
          </w:p>
        </w:tc>
        <w:tc>
          <w:tcPr>
            <w:tcW w:w="1418" w:type="dxa"/>
            <w:vAlign w:val="bottom"/>
          </w:tcPr>
          <w:p w14:paraId="6BB53CAA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583.14</w:t>
            </w:r>
          </w:p>
        </w:tc>
        <w:tc>
          <w:tcPr>
            <w:tcW w:w="1417" w:type="dxa"/>
            <w:vAlign w:val="bottom"/>
          </w:tcPr>
          <w:p w14:paraId="22E526DE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69.2</w:t>
            </w:r>
          </w:p>
        </w:tc>
        <w:tc>
          <w:tcPr>
            <w:tcW w:w="709" w:type="dxa"/>
            <w:vAlign w:val="bottom"/>
          </w:tcPr>
          <w:p w14:paraId="4C10D5B5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709" w:type="dxa"/>
            <w:vAlign w:val="bottom"/>
          </w:tcPr>
          <w:p w14:paraId="3CE37066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7C5BC541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28.809</w:t>
            </w:r>
          </w:p>
        </w:tc>
        <w:tc>
          <w:tcPr>
            <w:tcW w:w="709" w:type="dxa"/>
            <w:vAlign w:val="bottom"/>
          </w:tcPr>
          <w:p w14:paraId="67AB4466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14:paraId="306BEB93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37393D2C" w14:textId="77777777" w:rsidR="00372C1A" w:rsidRPr="007D04CB" w:rsidRDefault="00372C1A" w:rsidP="009E30DD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D04CB">
              <w:rPr>
                <w:rFonts w:ascii="Times New Roman" w:hAnsi="Times New Roman" w:cs="Times New Roman"/>
                <w:color w:val="000000"/>
                <w:szCs w:val="24"/>
              </w:rPr>
              <w:t>3.5</w:t>
            </w:r>
          </w:p>
        </w:tc>
      </w:tr>
    </w:tbl>
    <w:p w14:paraId="549AC15A" w14:textId="77777777" w:rsidR="00372C1A" w:rsidRPr="007D04CB" w:rsidRDefault="00372C1A" w:rsidP="009A2CEA">
      <w:pPr>
        <w:spacing w:line="480" w:lineRule="auto"/>
        <w:rPr>
          <w:rFonts w:ascii="Times New Roman" w:hAnsi="Times New Roman"/>
          <w:szCs w:val="24"/>
        </w:rPr>
      </w:pPr>
    </w:p>
    <w:p w14:paraId="2FDE2E4B" w14:textId="28C472C8" w:rsidR="00157CCD" w:rsidRPr="007D04CB" w:rsidRDefault="00157CCD" w:rsidP="009A2CEA">
      <w:pPr>
        <w:spacing w:line="480" w:lineRule="auto"/>
        <w:rPr>
          <w:rFonts w:ascii="Times New Roman" w:hAnsi="Times New Roman"/>
          <w:szCs w:val="24"/>
        </w:rPr>
      </w:pPr>
      <w:bookmarkStart w:id="0" w:name="_GoBack"/>
      <w:bookmarkEnd w:id="0"/>
    </w:p>
    <w:sectPr w:rsidR="00157CCD" w:rsidRPr="007D04CB" w:rsidSect="00D406DE">
      <w:footerReference w:type="even" r:id="rId8"/>
      <w:footerReference w:type="default" r:id="rId9"/>
      <w:pgSz w:w="12240" w:h="15840"/>
      <w:pgMar w:top="1417" w:right="1417" w:bottom="1134" w:left="1417" w:header="0" w:footer="0" w:gutter="0"/>
      <w:cols w:space="475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279149" w14:textId="77777777" w:rsidR="00357109" w:rsidRDefault="00357109">
      <w:r>
        <w:separator/>
      </w:r>
    </w:p>
  </w:endnote>
  <w:endnote w:type="continuationSeparator" w:id="0">
    <w:p w14:paraId="035CB934" w14:textId="77777777" w:rsidR="00357109" w:rsidRDefault="00357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B8A62" w14:textId="77777777" w:rsidR="00AB68DE" w:rsidRDefault="00AB68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1D8C105" w14:textId="77777777" w:rsidR="00AB68DE" w:rsidRDefault="00AB68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0BB61B" w14:textId="77777777" w:rsidR="00AB68DE" w:rsidRDefault="00AB68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14EB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561734" w14:textId="77777777" w:rsidR="00AB68DE" w:rsidRDefault="00AB68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925B12" w14:textId="77777777" w:rsidR="00357109" w:rsidRDefault="00357109">
      <w:r>
        <w:separator/>
      </w:r>
    </w:p>
  </w:footnote>
  <w:footnote w:type="continuationSeparator" w:id="0">
    <w:p w14:paraId="185A4FAD" w14:textId="77777777" w:rsidR="00357109" w:rsidRDefault="003571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81022E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740F8"/>
    <w:multiLevelType w:val="hybridMultilevel"/>
    <w:tmpl w:val="6590DAD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80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D64724"/>
    <w:multiLevelType w:val="hybridMultilevel"/>
    <w:tmpl w:val="03204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70050"/>
    <w:multiLevelType w:val="hybridMultilevel"/>
    <w:tmpl w:val="460C9176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10F23C8D"/>
    <w:multiLevelType w:val="hybridMultilevel"/>
    <w:tmpl w:val="3A0EA7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36FC3"/>
    <w:multiLevelType w:val="hybridMultilevel"/>
    <w:tmpl w:val="D4E02C68"/>
    <w:lvl w:ilvl="0" w:tplc="F98278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1A5D5A"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9242C6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AAC59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4E6994"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A31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FCAC1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A641E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AE76B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80239"/>
    <w:multiLevelType w:val="hybridMultilevel"/>
    <w:tmpl w:val="C6621C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FC31EF"/>
    <w:multiLevelType w:val="hybridMultilevel"/>
    <w:tmpl w:val="9C90B1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44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770D11"/>
    <w:multiLevelType w:val="hybridMultilevel"/>
    <w:tmpl w:val="EB22265C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500" w:hanging="360"/>
      </w:pPr>
      <w:rPr>
        <w:rFonts w:ascii="Times" w:eastAsia="Times New Roman" w:hAnsi="Times" w:cs="Times" w:hint="default"/>
      </w:rPr>
    </w:lvl>
    <w:lvl w:ilvl="2" w:tplc="0407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23E82844"/>
    <w:multiLevelType w:val="hybridMultilevel"/>
    <w:tmpl w:val="DFD80B6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80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8B7917"/>
    <w:multiLevelType w:val="hybridMultilevel"/>
    <w:tmpl w:val="8EF4A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44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98020C"/>
    <w:multiLevelType w:val="hybridMultilevel"/>
    <w:tmpl w:val="F08E0FB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0E612D5"/>
    <w:multiLevelType w:val="hybridMultilevel"/>
    <w:tmpl w:val="6804CF5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80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7A32AB3"/>
    <w:multiLevelType w:val="hybridMultilevel"/>
    <w:tmpl w:val="80607F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4CD"/>
    <w:multiLevelType w:val="hybridMultilevel"/>
    <w:tmpl w:val="D110DC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593CDE"/>
    <w:multiLevelType w:val="hybridMultilevel"/>
    <w:tmpl w:val="88B876A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80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71E71B0"/>
    <w:multiLevelType w:val="hybridMultilevel"/>
    <w:tmpl w:val="72603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ADD1520"/>
    <w:multiLevelType w:val="hybridMultilevel"/>
    <w:tmpl w:val="217E621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80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EBF1440"/>
    <w:multiLevelType w:val="hybridMultilevel"/>
    <w:tmpl w:val="11041E72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500" w:hanging="360"/>
      </w:pPr>
      <w:rPr>
        <w:rFonts w:ascii="Times" w:eastAsia="Times New Roman" w:hAnsi="Times" w:cs="Times" w:hint="default"/>
      </w:rPr>
    </w:lvl>
    <w:lvl w:ilvl="2" w:tplc="0407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6A6A2C0E"/>
    <w:multiLevelType w:val="hybridMultilevel"/>
    <w:tmpl w:val="7F14AD4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80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C8B52BF"/>
    <w:multiLevelType w:val="hybridMultilevel"/>
    <w:tmpl w:val="58D8B8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4E545C"/>
    <w:multiLevelType w:val="hybridMultilevel"/>
    <w:tmpl w:val="167CE3B4"/>
    <w:lvl w:ilvl="0" w:tplc="FCA4E2D0">
      <w:numFmt w:val="bullet"/>
      <w:lvlText w:val="–"/>
      <w:lvlJc w:val="left"/>
      <w:pPr>
        <w:ind w:left="1004" w:hanging="360"/>
      </w:pPr>
      <w:rPr>
        <w:rFonts w:ascii="Times" w:eastAsia="Times New Roman" w:hAnsi="Times" w:cs="Times" w:hint="default"/>
      </w:rPr>
    </w:lvl>
    <w:lvl w:ilvl="1" w:tplc="0407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76782732"/>
    <w:multiLevelType w:val="hybridMultilevel"/>
    <w:tmpl w:val="B1FA68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A4E2D0">
      <w:numFmt w:val="bullet"/>
      <w:lvlText w:val="–"/>
      <w:lvlJc w:val="left"/>
      <w:pPr>
        <w:ind w:left="1440" w:hanging="360"/>
      </w:pPr>
      <w:rPr>
        <w:rFonts w:ascii="Times" w:eastAsia="Times New Roman" w:hAnsi="Times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F67137"/>
    <w:multiLevelType w:val="hybridMultilevel"/>
    <w:tmpl w:val="26A840C8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1"/>
  </w:num>
  <w:num w:numId="3">
    <w:abstractNumId w:val="14"/>
  </w:num>
  <w:num w:numId="4">
    <w:abstractNumId w:val="9"/>
  </w:num>
  <w:num w:numId="5">
    <w:abstractNumId w:val="20"/>
  </w:num>
  <w:num w:numId="6">
    <w:abstractNumId w:val="2"/>
  </w:num>
  <w:num w:numId="7">
    <w:abstractNumId w:val="23"/>
  </w:num>
  <w:num w:numId="8">
    <w:abstractNumId w:val="3"/>
  </w:num>
  <w:num w:numId="9">
    <w:abstractNumId w:val="15"/>
  </w:num>
  <w:num w:numId="10">
    <w:abstractNumId w:val="17"/>
  </w:num>
  <w:num w:numId="11">
    <w:abstractNumId w:val="21"/>
  </w:num>
  <w:num w:numId="12">
    <w:abstractNumId w:val="19"/>
  </w:num>
  <w:num w:numId="13">
    <w:abstractNumId w:val="12"/>
  </w:num>
  <w:num w:numId="14">
    <w:abstractNumId w:val="18"/>
  </w:num>
  <w:num w:numId="15">
    <w:abstractNumId w:val="8"/>
  </w:num>
  <w:num w:numId="16">
    <w:abstractNumId w:val="4"/>
  </w:num>
  <w:num w:numId="17">
    <w:abstractNumId w:val="22"/>
  </w:num>
  <w:num w:numId="18">
    <w:abstractNumId w:val="10"/>
  </w:num>
  <w:num w:numId="19">
    <w:abstractNumId w:val="7"/>
  </w:num>
  <w:num w:numId="20">
    <w:abstractNumId w:val="1"/>
  </w:num>
  <w:num w:numId="21">
    <w:abstractNumId w:val="6"/>
  </w:num>
  <w:num w:numId="22">
    <w:abstractNumId w:val="13"/>
  </w:num>
  <w:num w:numId="23">
    <w:abstractNumId w:val="5"/>
  </w:num>
  <w:num w:numId="24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81B"/>
    <w:rsid w:val="000018DA"/>
    <w:rsid w:val="00005382"/>
    <w:rsid w:val="000058B9"/>
    <w:rsid w:val="00005EAB"/>
    <w:rsid w:val="00006A06"/>
    <w:rsid w:val="000106EB"/>
    <w:rsid w:val="00010D5C"/>
    <w:rsid w:val="00011F3D"/>
    <w:rsid w:val="0001614A"/>
    <w:rsid w:val="000169B8"/>
    <w:rsid w:val="00020149"/>
    <w:rsid w:val="000205D4"/>
    <w:rsid w:val="00022465"/>
    <w:rsid w:val="00022865"/>
    <w:rsid w:val="00022DDE"/>
    <w:rsid w:val="00023FD1"/>
    <w:rsid w:val="000305F7"/>
    <w:rsid w:val="00031B2D"/>
    <w:rsid w:val="00031B48"/>
    <w:rsid w:val="00032CE5"/>
    <w:rsid w:val="00033363"/>
    <w:rsid w:val="0003612C"/>
    <w:rsid w:val="00040508"/>
    <w:rsid w:val="0004450F"/>
    <w:rsid w:val="00044537"/>
    <w:rsid w:val="00044D42"/>
    <w:rsid w:val="00045929"/>
    <w:rsid w:val="00050239"/>
    <w:rsid w:val="000508E8"/>
    <w:rsid w:val="00050943"/>
    <w:rsid w:val="0005109C"/>
    <w:rsid w:val="00055B2A"/>
    <w:rsid w:val="0005660F"/>
    <w:rsid w:val="00057310"/>
    <w:rsid w:val="000575AB"/>
    <w:rsid w:val="00062EFD"/>
    <w:rsid w:val="00064048"/>
    <w:rsid w:val="00064912"/>
    <w:rsid w:val="000702AD"/>
    <w:rsid w:val="00070BCC"/>
    <w:rsid w:val="00072483"/>
    <w:rsid w:val="00073225"/>
    <w:rsid w:val="0007362E"/>
    <w:rsid w:val="00082052"/>
    <w:rsid w:val="0008225B"/>
    <w:rsid w:val="0008320A"/>
    <w:rsid w:val="00083716"/>
    <w:rsid w:val="00083E84"/>
    <w:rsid w:val="00085CF7"/>
    <w:rsid w:val="00087AA2"/>
    <w:rsid w:val="00087DE8"/>
    <w:rsid w:val="0009356D"/>
    <w:rsid w:val="00093B9B"/>
    <w:rsid w:val="000A18E6"/>
    <w:rsid w:val="000A2C88"/>
    <w:rsid w:val="000A6104"/>
    <w:rsid w:val="000A7597"/>
    <w:rsid w:val="000B08F9"/>
    <w:rsid w:val="000B40D4"/>
    <w:rsid w:val="000B4199"/>
    <w:rsid w:val="000B5610"/>
    <w:rsid w:val="000B5DFB"/>
    <w:rsid w:val="000C05CC"/>
    <w:rsid w:val="000C0C84"/>
    <w:rsid w:val="000C0E9C"/>
    <w:rsid w:val="000C26C1"/>
    <w:rsid w:val="000C501F"/>
    <w:rsid w:val="000C5AAE"/>
    <w:rsid w:val="000C5FB7"/>
    <w:rsid w:val="000C6E32"/>
    <w:rsid w:val="000D089C"/>
    <w:rsid w:val="000D20ED"/>
    <w:rsid w:val="000D2F7A"/>
    <w:rsid w:val="000E25A6"/>
    <w:rsid w:val="000E2D3D"/>
    <w:rsid w:val="000E30C6"/>
    <w:rsid w:val="000E34CB"/>
    <w:rsid w:val="000E7F67"/>
    <w:rsid w:val="000F05D1"/>
    <w:rsid w:val="000F127E"/>
    <w:rsid w:val="000F19E7"/>
    <w:rsid w:val="000F6BF7"/>
    <w:rsid w:val="00100245"/>
    <w:rsid w:val="00101278"/>
    <w:rsid w:val="00101462"/>
    <w:rsid w:val="001021F8"/>
    <w:rsid w:val="001043A8"/>
    <w:rsid w:val="0010545D"/>
    <w:rsid w:val="0010564D"/>
    <w:rsid w:val="0010712D"/>
    <w:rsid w:val="0011198D"/>
    <w:rsid w:val="00112028"/>
    <w:rsid w:val="001124C3"/>
    <w:rsid w:val="001131E0"/>
    <w:rsid w:val="001143CD"/>
    <w:rsid w:val="00114B06"/>
    <w:rsid w:val="0011547E"/>
    <w:rsid w:val="00127214"/>
    <w:rsid w:val="00127E4B"/>
    <w:rsid w:val="00132166"/>
    <w:rsid w:val="0013416D"/>
    <w:rsid w:val="001365F5"/>
    <w:rsid w:val="001379A0"/>
    <w:rsid w:val="001411B0"/>
    <w:rsid w:val="0014189D"/>
    <w:rsid w:val="00141BAF"/>
    <w:rsid w:val="001436E5"/>
    <w:rsid w:val="00147C85"/>
    <w:rsid w:val="001503CB"/>
    <w:rsid w:val="00151DB6"/>
    <w:rsid w:val="001531BC"/>
    <w:rsid w:val="00153A7B"/>
    <w:rsid w:val="00156974"/>
    <w:rsid w:val="00156A5D"/>
    <w:rsid w:val="00156BB0"/>
    <w:rsid w:val="001576CD"/>
    <w:rsid w:val="00157CCD"/>
    <w:rsid w:val="00160C14"/>
    <w:rsid w:val="00160D4F"/>
    <w:rsid w:val="00162416"/>
    <w:rsid w:val="00164CD6"/>
    <w:rsid w:val="00166152"/>
    <w:rsid w:val="00170BC1"/>
    <w:rsid w:val="00172751"/>
    <w:rsid w:val="001740D2"/>
    <w:rsid w:val="00174F32"/>
    <w:rsid w:val="001754AC"/>
    <w:rsid w:val="0018056A"/>
    <w:rsid w:val="001807F0"/>
    <w:rsid w:val="0018126F"/>
    <w:rsid w:val="001818CA"/>
    <w:rsid w:val="001838F1"/>
    <w:rsid w:val="001905C5"/>
    <w:rsid w:val="0019105B"/>
    <w:rsid w:val="00195000"/>
    <w:rsid w:val="00195ACA"/>
    <w:rsid w:val="001977D9"/>
    <w:rsid w:val="001A25BD"/>
    <w:rsid w:val="001A3DD6"/>
    <w:rsid w:val="001A4A01"/>
    <w:rsid w:val="001A6DEC"/>
    <w:rsid w:val="001A6EF2"/>
    <w:rsid w:val="001A7A90"/>
    <w:rsid w:val="001B0628"/>
    <w:rsid w:val="001B0A1D"/>
    <w:rsid w:val="001B118A"/>
    <w:rsid w:val="001B2F50"/>
    <w:rsid w:val="001B35E6"/>
    <w:rsid w:val="001B57E9"/>
    <w:rsid w:val="001C1217"/>
    <w:rsid w:val="001C57EC"/>
    <w:rsid w:val="001C5E7E"/>
    <w:rsid w:val="001C6C00"/>
    <w:rsid w:val="001D0511"/>
    <w:rsid w:val="001D0884"/>
    <w:rsid w:val="001D6CED"/>
    <w:rsid w:val="001E08D0"/>
    <w:rsid w:val="001E3F8D"/>
    <w:rsid w:val="001E792D"/>
    <w:rsid w:val="001F0F8F"/>
    <w:rsid w:val="001F3255"/>
    <w:rsid w:val="001F6EE9"/>
    <w:rsid w:val="001F7261"/>
    <w:rsid w:val="001F7A62"/>
    <w:rsid w:val="00201FFA"/>
    <w:rsid w:val="0020286A"/>
    <w:rsid w:val="00203CB7"/>
    <w:rsid w:val="00204270"/>
    <w:rsid w:val="0020622F"/>
    <w:rsid w:val="002108BB"/>
    <w:rsid w:val="002121F0"/>
    <w:rsid w:val="0021229F"/>
    <w:rsid w:val="00212B1D"/>
    <w:rsid w:val="002135D8"/>
    <w:rsid w:val="00214B95"/>
    <w:rsid w:val="00215F22"/>
    <w:rsid w:val="00216395"/>
    <w:rsid w:val="00216B6C"/>
    <w:rsid w:val="00217519"/>
    <w:rsid w:val="002220DD"/>
    <w:rsid w:val="00222BAE"/>
    <w:rsid w:val="0022327A"/>
    <w:rsid w:val="0022683C"/>
    <w:rsid w:val="00230B56"/>
    <w:rsid w:val="002316C2"/>
    <w:rsid w:val="00237179"/>
    <w:rsid w:val="002407D6"/>
    <w:rsid w:val="00244DF9"/>
    <w:rsid w:val="00245C6C"/>
    <w:rsid w:val="002523EB"/>
    <w:rsid w:val="002524E8"/>
    <w:rsid w:val="00257059"/>
    <w:rsid w:val="00260AE3"/>
    <w:rsid w:val="00261A8A"/>
    <w:rsid w:val="00262D94"/>
    <w:rsid w:val="00262DC6"/>
    <w:rsid w:val="00263516"/>
    <w:rsid w:val="002708A7"/>
    <w:rsid w:val="00270C75"/>
    <w:rsid w:val="00271A02"/>
    <w:rsid w:val="00272007"/>
    <w:rsid w:val="002725B6"/>
    <w:rsid w:val="002729FB"/>
    <w:rsid w:val="00274D7E"/>
    <w:rsid w:val="00274D86"/>
    <w:rsid w:val="002777B6"/>
    <w:rsid w:val="0027784B"/>
    <w:rsid w:val="002808D9"/>
    <w:rsid w:val="00281B40"/>
    <w:rsid w:val="002855B6"/>
    <w:rsid w:val="00285EBA"/>
    <w:rsid w:val="0028785C"/>
    <w:rsid w:val="0029660A"/>
    <w:rsid w:val="002A0B6D"/>
    <w:rsid w:val="002A159D"/>
    <w:rsid w:val="002A40C3"/>
    <w:rsid w:val="002A52A0"/>
    <w:rsid w:val="002A7493"/>
    <w:rsid w:val="002B3B8F"/>
    <w:rsid w:val="002B47F9"/>
    <w:rsid w:val="002B5756"/>
    <w:rsid w:val="002B6447"/>
    <w:rsid w:val="002B65D5"/>
    <w:rsid w:val="002C0388"/>
    <w:rsid w:val="002C0ADE"/>
    <w:rsid w:val="002C0DDE"/>
    <w:rsid w:val="002C2F4B"/>
    <w:rsid w:val="002C3430"/>
    <w:rsid w:val="002C3431"/>
    <w:rsid w:val="002C4BD9"/>
    <w:rsid w:val="002C697F"/>
    <w:rsid w:val="002C6F91"/>
    <w:rsid w:val="002C736D"/>
    <w:rsid w:val="002C7856"/>
    <w:rsid w:val="002D1682"/>
    <w:rsid w:val="002D31FF"/>
    <w:rsid w:val="002D475E"/>
    <w:rsid w:val="002D4E06"/>
    <w:rsid w:val="002D57EF"/>
    <w:rsid w:val="002D7339"/>
    <w:rsid w:val="002D7B49"/>
    <w:rsid w:val="002E1046"/>
    <w:rsid w:val="002E157C"/>
    <w:rsid w:val="002E315A"/>
    <w:rsid w:val="002E3ACA"/>
    <w:rsid w:val="002E4C66"/>
    <w:rsid w:val="002E6B50"/>
    <w:rsid w:val="002E7BD9"/>
    <w:rsid w:val="002F03AC"/>
    <w:rsid w:val="002F0B4F"/>
    <w:rsid w:val="002F4F22"/>
    <w:rsid w:val="002F59E7"/>
    <w:rsid w:val="002F6594"/>
    <w:rsid w:val="002F6648"/>
    <w:rsid w:val="002F7570"/>
    <w:rsid w:val="003048CE"/>
    <w:rsid w:val="003100CE"/>
    <w:rsid w:val="00312C61"/>
    <w:rsid w:val="00313800"/>
    <w:rsid w:val="00315EC3"/>
    <w:rsid w:val="003169FD"/>
    <w:rsid w:val="00317C7A"/>
    <w:rsid w:val="00317F7B"/>
    <w:rsid w:val="00320DE1"/>
    <w:rsid w:val="00320EF7"/>
    <w:rsid w:val="003216BB"/>
    <w:rsid w:val="00324128"/>
    <w:rsid w:val="0032488E"/>
    <w:rsid w:val="003265CA"/>
    <w:rsid w:val="003268BF"/>
    <w:rsid w:val="00327248"/>
    <w:rsid w:val="00330273"/>
    <w:rsid w:val="003318F3"/>
    <w:rsid w:val="00331C02"/>
    <w:rsid w:val="00332CEC"/>
    <w:rsid w:val="003352F2"/>
    <w:rsid w:val="00337505"/>
    <w:rsid w:val="00337D67"/>
    <w:rsid w:val="003407FA"/>
    <w:rsid w:val="00340A90"/>
    <w:rsid w:val="00341E88"/>
    <w:rsid w:val="00343767"/>
    <w:rsid w:val="003445AC"/>
    <w:rsid w:val="00345519"/>
    <w:rsid w:val="00346982"/>
    <w:rsid w:val="0034719E"/>
    <w:rsid w:val="00352346"/>
    <w:rsid w:val="00353E10"/>
    <w:rsid w:val="00357109"/>
    <w:rsid w:val="0036270C"/>
    <w:rsid w:val="00364CB6"/>
    <w:rsid w:val="003664E9"/>
    <w:rsid w:val="00366BC6"/>
    <w:rsid w:val="003676AF"/>
    <w:rsid w:val="003679A1"/>
    <w:rsid w:val="0037073C"/>
    <w:rsid w:val="00370C55"/>
    <w:rsid w:val="003714E5"/>
    <w:rsid w:val="00371775"/>
    <w:rsid w:val="00371F09"/>
    <w:rsid w:val="00372C1A"/>
    <w:rsid w:val="00374817"/>
    <w:rsid w:val="00374D9B"/>
    <w:rsid w:val="003762B1"/>
    <w:rsid w:val="00380608"/>
    <w:rsid w:val="00381FFD"/>
    <w:rsid w:val="0038299E"/>
    <w:rsid w:val="003834E5"/>
    <w:rsid w:val="00384D75"/>
    <w:rsid w:val="003873F2"/>
    <w:rsid w:val="0039007D"/>
    <w:rsid w:val="00391CF0"/>
    <w:rsid w:val="00392D84"/>
    <w:rsid w:val="00393C15"/>
    <w:rsid w:val="003940AF"/>
    <w:rsid w:val="003942F3"/>
    <w:rsid w:val="00394AD0"/>
    <w:rsid w:val="003973A4"/>
    <w:rsid w:val="003A2CAC"/>
    <w:rsid w:val="003A5C4B"/>
    <w:rsid w:val="003A7891"/>
    <w:rsid w:val="003B3498"/>
    <w:rsid w:val="003B4AF3"/>
    <w:rsid w:val="003B585A"/>
    <w:rsid w:val="003B6301"/>
    <w:rsid w:val="003B7222"/>
    <w:rsid w:val="003C04E0"/>
    <w:rsid w:val="003C058B"/>
    <w:rsid w:val="003C0989"/>
    <w:rsid w:val="003C09A7"/>
    <w:rsid w:val="003C0E5F"/>
    <w:rsid w:val="003C7E28"/>
    <w:rsid w:val="003D01BA"/>
    <w:rsid w:val="003D280E"/>
    <w:rsid w:val="003D3574"/>
    <w:rsid w:val="003D3C12"/>
    <w:rsid w:val="003D490C"/>
    <w:rsid w:val="003E0667"/>
    <w:rsid w:val="003E1F76"/>
    <w:rsid w:val="003E3533"/>
    <w:rsid w:val="003E3604"/>
    <w:rsid w:val="003E4FA3"/>
    <w:rsid w:val="003E536B"/>
    <w:rsid w:val="003E6819"/>
    <w:rsid w:val="003E768B"/>
    <w:rsid w:val="003E76F4"/>
    <w:rsid w:val="003E78AB"/>
    <w:rsid w:val="003F14D4"/>
    <w:rsid w:val="003F25E9"/>
    <w:rsid w:val="003F3384"/>
    <w:rsid w:val="003F3EF4"/>
    <w:rsid w:val="003F513F"/>
    <w:rsid w:val="00400AC7"/>
    <w:rsid w:val="00402601"/>
    <w:rsid w:val="00403900"/>
    <w:rsid w:val="0040479D"/>
    <w:rsid w:val="004070EF"/>
    <w:rsid w:val="00407AA8"/>
    <w:rsid w:val="0041244A"/>
    <w:rsid w:val="00413F49"/>
    <w:rsid w:val="0041417D"/>
    <w:rsid w:val="00414891"/>
    <w:rsid w:val="004157D6"/>
    <w:rsid w:val="0041584A"/>
    <w:rsid w:val="004158F4"/>
    <w:rsid w:val="00421BDC"/>
    <w:rsid w:val="00424173"/>
    <w:rsid w:val="00425888"/>
    <w:rsid w:val="00425BA1"/>
    <w:rsid w:val="004274B7"/>
    <w:rsid w:val="00430006"/>
    <w:rsid w:val="00430257"/>
    <w:rsid w:val="00432149"/>
    <w:rsid w:val="004337BC"/>
    <w:rsid w:val="004348AA"/>
    <w:rsid w:val="004349F4"/>
    <w:rsid w:val="00440947"/>
    <w:rsid w:val="00442464"/>
    <w:rsid w:val="00444AA0"/>
    <w:rsid w:val="00445D75"/>
    <w:rsid w:val="0045090A"/>
    <w:rsid w:val="00452319"/>
    <w:rsid w:val="00454331"/>
    <w:rsid w:val="004610C8"/>
    <w:rsid w:val="004626E2"/>
    <w:rsid w:val="0046314C"/>
    <w:rsid w:val="00463F6E"/>
    <w:rsid w:val="004662F3"/>
    <w:rsid w:val="00466411"/>
    <w:rsid w:val="0047338A"/>
    <w:rsid w:val="00474DE5"/>
    <w:rsid w:val="00474FBC"/>
    <w:rsid w:val="00475866"/>
    <w:rsid w:val="00475FD2"/>
    <w:rsid w:val="00476FB6"/>
    <w:rsid w:val="00477117"/>
    <w:rsid w:val="004774B0"/>
    <w:rsid w:val="004825D6"/>
    <w:rsid w:val="00482F85"/>
    <w:rsid w:val="004831C7"/>
    <w:rsid w:val="0048382E"/>
    <w:rsid w:val="00485CD3"/>
    <w:rsid w:val="0049297E"/>
    <w:rsid w:val="00493C34"/>
    <w:rsid w:val="00493D64"/>
    <w:rsid w:val="004940BE"/>
    <w:rsid w:val="004963D6"/>
    <w:rsid w:val="004A053E"/>
    <w:rsid w:val="004A06DC"/>
    <w:rsid w:val="004A0C6A"/>
    <w:rsid w:val="004A378D"/>
    <w:rsid w:val="004A664D"/>
    <w:rsid w:val="004B0C56"/>
    <w:rsid w:val="004B114B"/>
    <w:rsid w:val="004B266C"/>
    <w:rsid w:val="004B3AE3"/>
    <w:rsid w:val="004B45DE"/>
    <w:rsid w:val="004B5189"/>
    <w:rsid w:val="004B5221"/>
    <w:rsid w:val="004B6E44"/>
    <w:rsid w:val="004B7023"/>
    <w:rsid w:val="004C11AB"/>
    <w:rsid w:val="004C1D55"/>
    <w:rsid w:val="004C7A5E"/>
    <w:rsid w:val="004D0F57"/>
    <w:rsid w:val="004D22E8"/>
    <w:rsid w:val="004D24E7"/>
    <w:rsid w:val="004D49C3"/>
    <w:rsid w:val="004D515A"/>
    <w:rsid w:val="004D64D3"/>
    <w:rsid w:val="004D6B8D"/>
    <w:rsid w:val="004E13A9"/>
    <w:rsid w:val="004E4039"/>
    <w:rsid w:val="004E7185"/>
    <w:rsid w:val="004E7A6E"/>
    <w:rsid w:val="004F0943"/>
    <w:rsid w:val="004F0EC9"/>
    <w:rsid w:val="004F2954"/>
    <w:rsid w:val="004F3382"/>
    <w:rsid w:val="004F38A3"/>
    <w:rsid w:val="004F4FA4"/>
    <w:rsid w:val="004F7BF6"/>
    <w:rsid w:val="005000EB"/>
    <w:rsid w:val="005012CE"/>
    <w:rsid w:val="00503956"/>
    <w:rsid w:val="00506A4D"/>
    <w:rsid w:val="005103A8"/>
    <w:rsid w:val="005116B2"/>
    <w:rsid w:val="0051192A"/>
    <w:rsid w:val="005128B2"/>
    <w:rsid w:val="005142C2"/>
    <w:rsid w:val="00514660"/>
    <w:rsid w:val="0051490C"/>
    <w:rsid w:val="00514939"/>
    <w:rsid w:val="00521088"/>
    <w:rsid w:val="005239A7"/>
    <w:rsid w:val="00523B28"/>
    <w:rsid w:val="00523DDE"/>
    <w:rsid w:val="00525B31"/>
    <w:rsid w:val="005313BE"/>
    <w:rsid w:val="005327DF"/>
    <w:rsid w:val="00537427"/>
    <w:rsid w:val="00540849"/>
    <w:rsid w:val="00540DC5"/>
    <w:rsid w:val="00543DB5"/>
    <w:rsid w:val="0054528A"/>
    <w:rsid w:val="0055007C"/>
    <w:rsid w:val="005519FC"/>
    <w:rsid w:val="00554350"/>
    <w:rsid w:val="005553EF"/>
    <w:rsid w:val="00556128"/>
    <w:rsid w:val="005571CC"/>
    <w:rsid w:val="00560F3F"/>
    <w:rsid w:val="00562848"/>
    <w:rsid w:val="005629D8"/>
    <w:rsid w:val="00562EBD"/>
    <w:rsid w:val="00563FB0"/>
    <w:rsid w:val="00566DB4"/>
    <w:rsid w:val="00566F17"/>
    <w:rsid w:val="00570F33"/>
    <w:rsid w:val="00571050"/>
    <w:rsid w:val="005725F2"/>
    <w:rsid w:val="00572EA2"/>
    <w:rsid w:val="00575D1C"/>
    <w:rsid w:val="00577937"/>
    <w:rsid w:val="00580938"/>
    <w:rsid w:val="00580E06"/>
    <w:rsid w:val="00581E05"/>
    <w:rsid w:val="00581FE5"/>
    <w:rsid w:val="005838D8"/>
    <w:rsid w:val="00584007"/>
    <w:rsid w:val="0058439E"/>
    <w:rsid w:val="00584561"/>
    <w:rsid w:val="005865BC"/>
    <w:rsid w:val="00586A5A"/>
    <w:rsid w:val="00591250"/>
    <w:rsid w:val="00591A57"/>
    <w:rsid w:val="005929CB"/>
    <w:rsid w:val="00594A24"/>
    <w:rsid w:val="0059540F"/>
    <w:rsid w:val="00595777"/>
    <w:rsid w:val="005A337E"/>
    <w:rsid w:val="005B5997"/>
    <w:rsid w:val="005B6752"/>
    <w:rsid w:val="005B765E"/>
    <w:rsid w:val="005C3EA1"/>
    <w:rsid w:val="005C40D5"/>
    <w:rsid w:val="005C54B7"/>
    <w:rsid w:val="005C5C0E"/>
    <w:rsid w:val="005C72DF"/>
    <w:rsid w:val="005C7571"/>
    <w:rsid w:val="005D0C10"/>
    <w:rsid w:val="005D2BD2"/>
    <w:rsid w:val="005D3B3B"/>
    <w:rsid w:val="005D7A29"/>
    <w:rsid w:val="005D7C87"/>
    <w:rsid w:val="005E0018"/>
    <w:rsid w:val="005E018A"/>
    <w:rsid w:val="005E0EFE"/>
    <w:rsid w:val="005E3191"/>
    <w:rsid w:val="005E70D5"/>
    <w:rsid w:val="005F6117"/>
    <w:rsid w:val="005F717F"/>
    <w:rsid w:val="005F7895"/>
    <w:rsid w:val="006011FC"/>
    <w:rsid w:val="00602813"/>
    <w:rsid w:val="00602F43"/>
    <w:rsid w:val="00604594"/>
    <w:rsid w:val="0060516E"/>
    <w:rsid w:val="00605F7A"/>
    <w:rsid w:val="00606900"/>
    <w:rsid w:val="00607D70"/>
    <w:rsid w:val="006109EA"/>
    <w:rsid w:val="0061109A"/>
    <w:rsid w:val="00611654"/>
    <w:rsid w:val="0061251A"/>
    <w:rsid w:val="00612647"/>
    <w:rsid w:val="00612E25"/>
    <w:rsid w:val="00620943"/>
    <w:rsid w:val="0062175A"/>
    <w:rsid w:val="006249F9"/>
    <w:rsid w:val="006253FE"/>
    <w:rsid w:val="00626EB0"/>
    <w:rsid w:val="00627B9C"/>
    <w:rsid w:val="00627E6F"/>
    <w:rsid w:val="00631A80"/>
    <w:rsid w:val="00632F5C"/>
    <w:rsid w:val="0063383D"/>
    <w:rsid w:val="0063473F"/>
    <w:rsid w:val="006362F7"/>
    <w:rsid w:val="00636524"/>
    <w:rsid w:val="006411E9"/>
    <w:rsid w:val="00642567"/>
    <w:rsid w:val="006455A5"/>
    <w:rsid w:val="00647DAD"/>
    <w:rsid w:val="00651938"/>
    <w:rsid w:val="00651AB1"/>
    <w:rsid w:val="00652A0A"/>
    <w:rsid w:val="00654EEC"/>
    <w:rsid w:val="00656C33"/>
    <w:rsid w:val="00657054"/>
    <w:rsid w:val="00657C55"/>
    <w:rsid w:val="00673068"/>
    <w:rsid w:val="00675D67"/>
    <w:rsid w:val="00677070"/>
    <w:rsid w:val="0068048F"/>
    <w:rsid w:val="006814D4"/>
    <w:rsid w:val="00682543"/>
    <w:rsid w:val="00685829"/>
    <w:rsid w:val="006863DA"/>
    <w:rsid w:val="0068758D"/>
    <w:rsid w:val="006912F9"/>
    <w:rsid w:val="00692F5B"/>
    <w:rsid w:val="0069543E"/>
    <w:rsid w:val="006961B1"/>
    <w:rsid w:val="006966F3"/>
    <w:rsid w:val="006969FD"/>
    <w:rsid w:val="006A155B"/>
    <w:rsid w:val="006A265E"/>
    <w:rsid w:val="006A5FA0"/>
    <w:rsid w:val="006A62DF"/>
    <w:rsid w:val="006A6A23"/>
    <w:rsid w:val="006B00FA"/>
    <w:rsid w:val="006B06ED"/>
    <w:rsid w:val="006B0B3F"/>
    <w:rsid w:val="006B2581"/>
    <w:rsid w:val="006B3CD0"/>
    <w:rsid w:val="006B4C1A"/>
    <w:rsid w:val="006B7BB3"/>
    <w:rsid w:val="006C12CF"/>
    <w:rsid w:val="006C28B0"/>
    <w:rsid w:val="006C2982"/>
    <w:rsid w:val="006C3941"/>
    <w:rsid w:val="006C4D9D"/>
    <w:rsid w:val="006C71B4"/>
    <w:rsid w:val="006C7F83"/>
    <w:rsid w:val="006D0030"/>
    <w:rsid w:val="006D0E4C"/>
    <w:rsid w:val="006D1832"/>
    <w:rsid w:val="006D2881"/>
    <w:rsid w:val="006D622B"/>
    <w:rsid w:val="006D76EE"/>
    <w:rsid w:val="006E39C5"/>
    <w:rsid w:val="006E5BBE"/>
    <w:rsid w:val="006E6844"/>
    <w:rsid w:val="006E6CC3"/>
    <w:rsid w:val="006E6DBE"/>
    <w:rsid w:val="006E711C"/>
    <w:rsid w:val="006E78A4"/>
    <w:rsid w:val="006F0489"/>
    <w:rsid w:val="006F0A24"/>
    <w:rsid w:val="006F1AA5"/>
    <w:rsid w:val="006F5E4C"/>
    <w:rsid w:val="006F61D0"/>
    <w:rsid w:val="00700C5A"/>
    <w:rsid w:val="007025F6"/>
    <w:rsid w:val="00703AB1"/>
    <w:rsid w:val="00705135"/>
    <w:rsid w:val="00706C41"/>
    <w:rsid w:val="00706E25"/>
    <w:rsid w:val="00707DE3"/>
    <w:rsid w:val="00710959"/>
    <w:rsid w:val="00711AED"/>
    <w:rsid w:val="0071220B"/>
    <w:rsid w:val="0071263C"/>
    <w:rsid w:val="00713C88"/>
    <w:rsid w:val="00715376"/>
    <w:rsid w:val="00722032"/>
    <w:rsid w:val="00723DC7"/>
    <w:rsid w:val="0072544C"/>
    <w:rsid w:val="00726FDA"/>
    <w:rsid w:val="00732F33"/>
    <w:rsid w:val="007346DC"/>
    <w:rsid w:val="00734BE1"/>
    <w:rsid w:val="0073551B"/>
    <w:rsid w:val="00736B3C"/>
    <w:rsid w:val="00740671"/>
    <w:rsid w:val="00743E78"/>
    <w:rsid w:val="00744C44"/>
    <w:rsid w:val="007509B4"/>
    <w:rsid w:val="007533F7"/>
    <w:rsid w:val="007551CD"/>
    <w:rsid w:val="00755DD7"/>
    <w:rsid w:val="00757D4C"/>
    <w:rsid w:val="007618EC"/>
    <w:rsid w:val="007629D3"/>
    <w:rsid w:val="007652E7"/>
    <w:rsid w:val="0076534C"/>
    <w:rsid w:val="00766E6D"/>
    <w:rsid w:val="0076724D"/>
    <w:rsid w:val="00770A5F"/>
    <w:rsid w:val="00772CC5"/>
    <w:rsid w:val="00773579"/>
    <w:rsid w:val="00773C43"/>
    <w:rsid w:val="007745FA"/>
    <w:rsid w:val="007803AF"/>
    <w:rsid w:val="007809C6"/>
    <w:rsid w:val="00782AAD"/>
    <w:rsid w:val="007832F4"/>
    <w:rsid w:val="00783508"/>
    <w:rsid w:val="00785837"/>
    <w:rsid w:val="0078765A"/>
    <w:rsid w:val="007876A3"/>
    <w:rsid w:val="00792649"/>
    <w:rsid w:val="00794616"/>
    <w:rsid w:val="0079550A"/>
    <w:rsid w:val="00797DE0"/>
    <w:rsid w:val="00797FDE"/>
    <w:rsid w:val="007A389B"/>
    <w:rsid w:val="007A395E"/>
    <w:rsid w:val="007A75D1"/>
    <w:rsid w:val="007B0493"/>
    <w:rsid w:val="007B0F75"/>
    <w:rsid w:val="007B2979"/>
    <w:rsid w:val="007B29F3"/>
    <w:rsid w:val="007B445A"/>
    <w:rsid w:val="007B5262"/>
    <w:rsid w:val="007B7156"/>
    <w:rsid w:val="007B7D56"/>
    <w:rsid w:val="007B7DA7"/>
    <w:rsid w:val="007C03C9"/>
    <w:rsid w:val="007C0E4E"/>
    <w:rsid w:val="007C109D"/>
    <w:rsid w:val="007C19A1"/>
    <w:rsid w:val="007C2042"/>
    <w:rsid w:val="007C29F8"/>
    <w:rsid w:val="007C7F45"/>
    <w:rsid w:val="007D04CB"/>
    <w:rsid w:val="007D0C20"/>
    <w:rsid w:val="007D0DD7"/>
    <w:rsid w:val="007D348A"/>
    <w:rsid w:val="007E1D05"/>
    <w:rsid w:val="007E23C8"/>
    <w:rsid w:val="007E4B2B"/>
    <w:rsid w:val="007F00E8"/>
    <w:rsid w:val="007F067D"/>
    <w:rsid w:val="007F0AC7"/>
    <w:rsid w:val="007F30B7"/>
    <w:rsid w:val="007F6353"/>
    <w:rsid w:val="007F6DF0"/>
    <w:rsid w:val="008047DE"/>
    <w:rsid w:val="00805AA6"/>
    <w:rsid w:val="00806BFB"/>
    <w:rsid w:val="008074A7"/>
    <w:rsid w:val="00807E70"/>
    <w:rsid w:val="0081084F"/>
    <w:rsid w:val="00811F1B"/>
    <w:rsid w:val="0081264E"/>
    <w:rsid w:val="008128D8"/>
    <w:rsid w:val="00814EB0"/>
    <w:rsid w:val="00823417"/>
    <w:rsid w:val="00825BDD"/>
    <w:rsid w:val="00826388"/>
    <w:rsid w:val="00827A14"/>
    <w:rsid w:val="00830D72"/>
    <w:rsid w:val="0083177C"/>
    <w:rsid w:val="00831AAD"/>
    <w:rsid w:val="00832C80"/>
    <w:rsid w:val="00833BEE"/>
    <w:rsid w:val="00834B74"/>
    <w:rsid w:val="00835ADB"/>
    <w:rsid w:val="00835F24"/>
    <w:rsid w:val="00841A88"/>
    <w:rsid w:val="008461E7"/>
    <w:rsid w:val="008469BA"/>
    <w:rsid w:val="008510C1"/>
    <w:rsid w:val="008513CA"/>
    <w:rsid w:val="00851A38"/>
    <w:rsid w:val="0085485C"/>
    <w:rsid w:val="00854A57"/>
    <w:rsid w:val="00854C16"/>
    <w:rsid w:val="008573F1"/>
    <w:rsid w:val="00857F6C"/>
    <w:rsid w:val="00860E44"/>
    <w:rsid w:val="00862F5B"/>
    <w:rsid w:val="00864065"/>
    <w:rsid w:val="008655C0"/>
    <w:rsid w:val="00865A1F"/>
    <w:rsid w:val="00865FFA"/>
    <w:rsid w:val="00870BC9"/>
    <w:rsid w:val="00872184"/>
    <w:rsid w:val="00873E26"/>
    <w:rsid w:val="00873F6F"/>
    <w:rsid w:val="008756B9"/>
    <w:rsid w:val="008802A6"/>
    <w:rsid w:val="00880F06"/>
    <w:rsid w:val="00880F3F"/>
    <w:rsid w:val="008829D7"/>
    <w:rsid w:val="0088458B"/>
    <w:rsid w:val="00885398"/>
    <w:rsid w:val="00885BD0"/>
    <w:rsid w:val="0088651F"/>
    <w:rsid w:val="00890C07"/>
    <w:rsid w:val="00891223"/>
    <w:rsid w:val="00893DEF"/>
    <w:rsid w:val="00896475"/>
    <w:rsid w:val="008A1C14"/>
    <w:rsid w:val="008A2263"/>
    <w:rsid w:val="008A421F"/>
    <w:rsid w:val="008A42D1"/>
    <w:rsid w:val="008A45C4"/>
    <w:rsid w:val="008A6420"/>
    <w:rsid w:val="008A6D82"/>
    <w:rsid w:val="008B35EA"/>
    <w:rsid w:val="008B7FCC"/>
    <w:rsid w:val="008C0724"/>
    <w:rsid w:val="008C1BF1"/>
    <w:rsid w:val="008C2A3A"/>
    <w:rsid w:val="008D6A08"/>
    <w:rsid w:val="008E0E71"/>
    <w:rsid w:val="008E609E"/>
    <w:rsid w:val="008F26C9"/>
    <w:rsid w:val="008F3EAC"/>
    <w:rsid w:val="008F3F77"/>
    <w:rsid w:val="008F4BB1"/>
    <w:rsid w:val="008F5414"/>
    <w:rsid w:val="008F742C"/>
    <w:rsid w:val="00902CCD"/>
    <w:rsid w:val="0090450E"/>
    <w:rsid w:val="009056EC"/>
    <w:rsid w:val="00905CC1"/>
    <w:rsid w:val="00911557"/>
    <w:rsid w:val="00911DE2"/>
    <w:rsid w:val="00912169"/>
    <w:rsid w:val="0092037A"/>
    <w:rsid w:val="009217C9"/>
    <w:rsid w:val="00921FB0"/>
    <w:rsid w:val="009225FE"/>
    <w:rsid w:val="00924161"/>
    <w:rsid w:val="009246AD"/>
    <w:rsid w:val="00926129"/>
    <w:rsid w:val="00926F87"/>
    <w:rsid w:val="009271B9"/>
    <w:rsid w:val="00931611"/>
    <w:rsid w:val="0093290D"/>
    <w:rsid w:val="0093572A"/>
    <w:rsid w:val="00935ECB"/>
    <w:rsid w:val="00940AF2"/>
    <w:rsid w:val="00941658"/>
    <w:rsid w:val="0094300A"/>
    <w:rsid w:val="00945189"/>
    <w:rsid w:val="009475C8"/>
    <w:rsid w:val="009505EB"/>
    <w:rsid w:val="0095477C"/>
    <w:rsid w:val="009547BD"/>
    <w:rsid w:val="00955402"/>
    <w:rsid w:val="00955912"/>
    <w:rsid w:val="00957021"/>
    <w:rsid w:val="0095771E"/>
    <w:rsid w:val="00957DB5"/>
    <w:rsid w:val="0096040A"/>
    <w:rsid w:val="00960C65"/>
    <w:rsid w:val="00962946"/>
    <w:rsid w:val="00964CE3"/>
    <w:rsid w:val="0096641A"/>
    <w:rsid w:val="00971902"/>
    <w:rsid w:val="00973542"/>
    <w:rsid w:val="0097400A"/>
    <w:rsid w:val="00975FB8"/>
    <w:rsid w:val="00976F10"/>
    <w:rsid w:val="00976F57"/>
    <w:rsid w:val="00977339"/>
    <w:rsid w:val="009774EB"/>
    <w:rsid w:val="00977578"/>
    <w:rsid w:val="00981536"/>
    <w:rsid w:val="009839F3"/>
    <w:rsid w:val="00985C7D"/>
    <w:rsid w:val="009876E8"/>
    <w:rsid w:val="0099169D"/>
    <w:rsid w:val="009968D9"/>
    <w:rsid w:val="0099796C"/>
    <w:rsid w:val="009A084C"/>
    <w:rsid w:val="009A14B3"/>
    <w:rsid w:val="009A2CEA"/>
    <w:rsid w:val="009A2EA8"/>
    <w:rsid w:val="009A381B"/>
    <w:rsid w:val="009A4951"/>
    <w:rsid w:val="009A539E"/>
    <w:rsid w:val="009A5FFD"/>
    <w:rsid w:val="009B1F55"/>
    <w:rsid w:val="009B2E1E"/>
    <w:rsid w:val="009B33BD"/>
    <w:rsid w:val="009B54ED"/>
    <w:rsid w:val="009B6669"/>
    <w:rsid w:val="009B6EE4"/>
    <w:rsid w:val="009B74FC"/>
    <w:rsid w:val="009C21DD"/>
    <w:rsid w:val="009C3DE4"/>
    <w:rsid w:val="009C6FDB"/>
    <w:rsid w:val="009D3742"/>
    <w:rsid w:val="009D37A1"/>
    <w:rsid w:val="009D409C"/>
    <w:rsid w:val="009D4E69"/>
    <w:rsid w:val="009D6F67"/>
    <w:rsid w:val="009D7970"/>
    <w:rsid w:val="009E17D6"/>
    <w:rsid w:val="009E30DD"/>
    <w:rsid w:val="009E32DB"/>
    <w:rsid w:val="009E37D2"/>
    <w:rsid w:val="009F027F"/>
    <w:rsid w:val="009F2E7E"/>
    <w:rsid w:val="009F51C9"/>
    <w:rsid w:val="009F720D"/>
    <w:rsid w:val="009F730F"/>
    <w:rsid w:val="00A02D62"/>
    <w:rsid w:val="00A04DD8"/>
    <w:rsid w:val="00A05308"/>
    <w:rsid w:val="00A05CE4"/>
    <w:rsid w:val="00A07165"/>
    <w:rsid w:val="00A12D8E"/>
    <w:rsid w:val="00A145EF"/>
    <w:rsid w:val="00A20EB5"/>
    <w:rsid w:val="00A21566"/>
    <w:rsid w:val="00A24391"/>
    <w:rsid w:val="00A24447"/>
    <w:rsid w:val="00A302E6"/>
    <w:rsid w:val="00A30D72"/>
    <w:rsid w:val="00A34C6F"/>
    <w:rsid w:val="00A35F65"/>
    <w:rsid w:val="00A4435A"/>
    <w:rsid w:val="00A4480D"/>
    <w:rsid w:val="00A603F7"/>
    <w:rsid w:val="00A606C2"/>
    <w:rsid w:val="00A614EB"/>
    <w:rsid w:val="00A642EC"/>
    <w:rsid w:val="00A6653B"/>
    <w:rsid w:val="00A675D5"/>
    <w:rsid w:val="00A75CA0"/>
    <w:rsid w:val="00A764EF"/>
    <w:rsid w:val="00A76AC7"/>
    <w:rsid w:val="00A77209"/>
    <w:rsid w:val="00A85104"/>
    <w:rsid w:val="00A876A9"/>
    <w:rsid w:val="00A90D9E"/>
    <w:rsid w:val="00A91EB1"/>
    <w:rsid w:val="00A924EE"/>
    <w:rsid w:val="00A93614"/>
    <w:rsid w:val="00A97296"/>
    <w:rsid w:val="00A97975"/>
    <w:rsid w:val="00AA3948"/>
    <w:rsid w:val="00AA7607"/>
    <w:rsid w:val="00AB0C71"/>
    <w:rsid w:val="00AB34C5"/>
    <w:rsid w:val="00AB4195"/>
    <w:rsid w:val="00AB4BEF"/>
    <w:rsid w:val="00AB68DE"/>
    <w:rsid w:val="00AB7504"/>
    <w:rsid w:val="00AC4143"/>
    <w:rsid w:val="00AC4C03"/>
    <w:rsid w:val="00AC518B"/>
    <w:rsid w:val="00AC5C27"/>
    <w:rsid w:val="00AD0E25"/>
    <w:rsid w:val="00AD48E3"/>
    <w:rsid w:val="00AD6500"/>
    <w:rsid w:val="00AD699E"/>
    <w:rsid w:val="00AE09AC"/>
    <w:rsid w:val="00AE0FA8"/>
    <w:rsid w:val="00AE19A6"/>
    <w:rsid w:val="00AE3ED1"/>
    <w:rsid w:val="00AE630D"/>
    <w:rsid w:val="00AE69DE"/>
    <w:rsid w:val="00AE7EAF"/>
    <w:rsid w:val="00AE7F42"/>
    <w:rsid w:val="00AF3843"/>
    <w:rsid w:val="00AF3CA4"/>
    <w:rsid w:val="00AF4527"/>
    <w:rsid w:val="00AF48B6"/>
    <w:rsid w:val="00AF7E6E"/>
    <w:rsid w:val="00AF7F6A"/>
    <w:rsid w:val="00B032A2"/>
    <w:rsid w:val="00B05A88"/>
    <w:rsid w:val="00B05C03"/>
    <w:rsid w:val="00B13AE2"/>
    <w:rsid w:val="00B17AE7"/>
    <w:rsid w:val="00B2004C"/>
    <w:rsid w:val="00B20EF4"/>
    <w:rsid w:val="00B2243B"/>
    <w:rsid w:val="00B328B4"/>
    <w:rsid w:val="00B32FA6"/>
    <w:rsid w:val="00B34544"/>
    <w:rsid w:val="00B358DA"/>
    <w:rsid w:val="00B35AB6"/>
    <w:rsid w:val="00B35CD8"/>
    <w:rsid w:val="00B40BE8"/>
    <w:rsid w:val="00B43374"/>
    <w:rsid w:val="00B52D6E"/>
    <w:rsid w:val="00B563C1"/>
    <w:rsid w:val="00B60C48"/>
    <w:rsid w:val="00B60C71"/>
    <w:rsid w:val="00B62482"/>
    <w:rsid w:val="00B64477"/>
    <w:rsid w:val="00B669C3"/>
    <w:rsid w:val="00B70D1B"/>
    <w:rsid w:val="00B723EC"/>
    <w:rsid w:val="00B729EE"/>
    <w:rsid w:val="00B7372E"/>
    <w:rsid w:val="00B74941"/>
    <w:rsid w:val="00B75F40"/>
    <w:rsid w:val="00B7618D"/>
    <w:rsid w:val="00B76B20"/>
    <w:rsid w:val="00B77708"/>
    <w:rsid w:val="00B80266"/>
    <w:rsid w:val="00B80E57"/>
    <w:rsid w:val="00B822B6"/>
    <w:rsid w:val="00B83453"/>
    <w:rsid w:val="00B85BDA"/>
    <w:rsid w:val="00B9555B"/>
    <w:rsid w:val="00BA1CA6"/>
    <w:rsid w:val="00BA25E9"/>
    <w:rsid w:val="00BA27B5"/>
    <w:rsid w:val="00BA2A73"/>
    <w:rsid w:val="00BA543B"/>
    <w:rsid w:val="00BA6C24"/>
    <w:rsid w:val="00BB1AF7"/>
    <w:rsid w:val="00BB1E5A"/>
    <w:rsid w:val="00BC097F"/>
    <w:rsid w:val="00BC179F"/>
    <w:rsid w:val="00BC1D51"/>
    <w:rsid w:val="00BC2194"/>
    <w:rsid w:val="00BC37D6"/>
    <w:rsid w:val="00BC3D59"/>
    <w:rsid w:val="00BC6174"/>
    <w:rsid w:val="00BC7413"/>
    <w:rsid w:val="00BD0780"/>
    <w:rsid w:val="00BD1083"/>
    <w:rsid w:val="00BD1A30"/>
    <w:rsid w:val="00BD2C44"/>
    <w:rsid w:val="00BD5716"/>
    <w:rsid w:val="00BD5A79"/>
    <w:rsid w:val="00BE03A4"/>
    <w:rsid w:val="00BE227F"/>
    <w:rsid w:val="00BE405A"/>
    <w:rsid w:val="00BE7306"/>
    <w:rsid w:val="00BE7EAE"/>
    <w:rsid w:val="00BF1E1D"/>
    <w:rsid w:val="00BF2BD0"/>
    <w:rsid w:val="00BF34BE"/>
    <w:rsid w:val="00BF3B0B"/>
    <w:rsid w:val="00BF4D0F"/>
    <w:rsid w:val="00BF53B5"/>
    <w:rsid w:val="00BF5D3D"/>
    <w:rsid w:val="00BF7A9D"/>
    <w:rsid w:val="00C00150"/>
    <w:rsid w:val="00C03011"/>
    <w:rsid w:val="00C070CE"/>
    <w:rsid w:val="00C10B45"/>
    <w:rsid w:val="00C10EE0"/>
    <w:rsid w:val="00C12556"/>
    <w:rsid w:val="00C14B13"/>
    <w:rsid w:val="00C16C51"/>
    <w:rsid w:val="00C177E8"/>
    <w:rsid w:val="00C17BF4"/>
    <w:rsid w:val="00C20A6C"/>
    <w:rsid w:val="00C21685"/>
    <w:rsid w:val="00C22295"/>
    <w:rsid w:val="00C30C1D"/>
    <w:rsid w:val="00C32041"/>
    <w:rsid w:val="00C32F49"/>
    <w:rsid w:val="00C34B73"/>
    <w:rsid w:val="00C35568"/>
    <w:rsid w:val="00C35626"/>
    <w:rsid w:val="00C361D4"/>
    <w:rsid w:val="00C37092"/>
    <w:rsid w:val="00C3730D"/>
    <w:rsid w:val="00C379A2"/>
    <w:rsid w:val="00C41278"/>
    <w:rsid w:val="00C438AF"/>
    <w:rsid w:val="00C4617A"/>
    <w:rsid w:val="00C469E1"/>
    <w:rsid w:val="00C47248"/>
    <w:rsid w:val="00C5056D"/>
    <w:rsid w:val="00C50972"/>
    <w:rsid w:val="00C5243E"/>
    <w:rsid w:val="00C5269C"/>
    <w:rsid w:val="00C53990"/>
    <w:rsid w:val="00C53C56"/>
    <w:rsid w:val="00C6170A"/>
    <w:rsid w:val="00C65E82"/>
    <w:rsid w:val="00C6600E"/>
    <w:rsid w:val="00C71D05"/>
    <w:rsid w:val="00C725CE"/>
    <w:rsid w:val="00C7663B"/>
    <w:rsid w:val="00C76CD2"/>
    <w:rsid w:val="00C77C91"/>
    <w:rsid w:val="00C8046E"/>
    <w:rsid w:val="00C81A2B"/>
    <w:rsid w:val="00C82487"/>
    <w:rsid w:val="00C82FE5"/>
    <w:rsid w:val="00C837C1"/>
    <w:rsid w:val="00C843E9"/>
    <w:rsid w:val="00C87392"/>
    <w:rsid w:val="00C90047"/>
    <w:rsid w:val="00C90CF3"/>
    <w:rsid w:val="00C92AAF"/>
    <w:rsid w:val="00C9333C"/>
    <w:rsid w:val="00C94263"/>
    <w:rsid w:val="00C94332"/>
    <w:rsid w:val="00C94920"/>
    <w:rsid w:val="00C958C9"/>
    <w:rsid w:val="00C96E20"/>
    <w:rsid w:val="00C9790F"/>
    <w:rsid w:val="00C97DE0"/>
    <w:rsid w:val="00CA18EF"/>
    <w:rsid w:val="00CA204A"/>
    <w:rsid w:val="00CA20A5"/>
    <w:rsid w:val="00CA3B47"/>
    <w:rsid w:val="00CA3E65"/>
    <w:rsid w:val="00CA3ECD"/>
    <w:rsid w:val="00CA4ED9"/>
    <w:rsid w:val="00CA515F"/>
    <w:rsid w:val="00CA5ADF"/>
    <w:rsid w:val="00CB1C80"/>
    <w:rsid w:val="00CB231B"/>
    <w:rsid w:val="00CC1DD1"/>
    <w:rsid w:val="00CC2F14"/>
    <w:rsid w:val="00CC6AB8"/>
    <w:rsid w:val="00CD23B9"/>
    <w:rsid w:val="00CD4F66"/>
    <w:rsid w:val="00CD6774"/>
    <w:rsid w:val="00CE086B"/>
    <w:rsid w:val="00CE2280"/>
    <w:rsid w:val="00CE2A54"/>
    <w:rsid w:val="00CE2B1F"/>
    <w:rsid w:val="00CE4814"/>
    <w:rsid w:val="00CF0A42"/>
    <w:rsid w:val="00CF5B53"/>
    <w:rsid w:val="00CF6777"/>
    <w:rsid w:val="00CF6F09"/>
    <w:rsid w:val="00CF6F68"/>
    <w:rsid w:val="00D00118"/>
    <w:rsid w:val="00D00369"/>
    <w:rsid w:val="00D06798"/>
    <w:rsid w:val="00D071B9"/>
    <w:rsid w:val="00D10A06"/>
    <w:rsid w:val="00D1112B"/>
    <w:rsid w:val="00D11A8C"/>
    <w:rsid w:val="00D11E6B"/>
    <w:rsid w:val="00D126EC"/>
    <w:rsid w:val="00D13D0E"/>
    <w:rsid w:val="00D1510D"/>
    <w:rsid w:val="00D178D3"/>
    <w:rsid w:val="00D20048"/>
    <w:rsid w:val="00D20BC7"/>
    <w:rsid w:val="00D20D1A"/>
    <w:rsid w:val="00D26848"/>
    <w:rsid w:val="00D27F36"/>
    <w:rsid w:val="00D303FC"/>
    <w:rsid w:val="00D32D71"/>
    <w:rsid w:val="00D32E24"/>
    <w:rsid w:val="00D37B3D"/>
    <w:rsid w:val="00D406DE"/>
    <w:rsid w:val="00D409BD"/>
    <w:rsid w:val="00D41530"/>
    <w:rsid w:val="00D45F0A"/>
    <w:rsid w:val="00D45FB7"/>
    <w:rsid w:val="00D460A3"/>
    <w:rsid w:val="00D46507"/>
    <w:rsid w:val="00D47AD7"/>
    <w:rsid w:val="00D515E6"/>
    <w:rsid w:val="00D52AFB"/>
    <w:rsid w:val="00D53861"/>
    <w:rsid w:val="00D57EA7"/>
    <w:rsid w:val="00D615C8"/>
    <w:rsid w:val="00D634B3"/>
    <w:rsid w:val="00D6376B"/>
    <w:rsid w:val="00D63DAF"/>
    <w:rsid w:val="00D65935"/>
    <w:rsid w:val="00D66227"/>
    <w:rsid w:val="00D67C49"/>
    <w:rsid w:val="00D67C8A"/>
    <w:rsid w:val="00D70FE5"/>
    <w:rsid w:val="00D71B70"/>
    <w:rsid w:val="00D723DF"/>
    <w:rsid w:val="00D7689C"/>
    <w:rsid w:val="00D80383"/>
    <w:rsid w:val="00D81960"/>
    <w:rsid w:val="00D820D8"/>
    <w:rsid w:val="00D82C7E"/>
    <w:rsid w:val="00D851D6"/>
    <w:rsid w:val="00D860C6"/>
    <w:rsid w:val="00D87BA3"/>
    <w:rsid w:val="00D90A80"/>
    <w:rsid w:val="00D92CFE"/>
    <w:rsid w:val="00D93D0A"/>
    <w:rsid w:val="00DA0F7C"/>
    <w:rsid w:val="00DA1D1A"/>
    <w:rsid w:val="00DA3DB2"/>
    <w:rsid w:val="00DA524D"/>
    <w:rsid w:val="00DA6F83"/>
    <w:rsid w:val="00DB0425"/>
    <w:rsid w:val="00DB5316"/>
    <w:rsid w:val="00DB59DF"/>
    <w:rsid w:val="00DB6DC5"/>
    <w:rsid w:val="00DC0D9A"/>
    <w:rsid w:val="00DC7834"/>
    <w:rsid w:val="00DD2139"/>
    <w:rsid w:val="00DD24B0"/>
    <w:rsid w:val="00DD2689"/>
    <w:rsid w:val="00DD3430"/>
    <w:rsid w:val="00DD5904"/>
    <w:rsid w:val="00DD6DBB"/>
    <w:rsid w:val="00DE054C"/>
    <w:rsid w:val="00DE0A4D"/>
    <w:rsid w:val="00DE610E"/>
    <w:rsid w:val="00DE6C33"/>
    <w:rsid w:val="00DE7865"/>
    <w:rsid w:val="00DF1443"/>
    <w:rsid w:val="00DF16A6"/>
    <w:rsid w:val="00DF1D1B"/>
    <w:rsid w:val="00DF213A"/>
    <w:rsid w:val="00DF2611"/>
    <w:rsid w:val="00DF2B3B"/>
    <w:rsid w:val="00DF30CA"/>
    <w:rsid w:val="00DF3AE4"/>
    <w:rsid w:val="00DF4154"/>
    <w:rsid w:val="00E0561D"/>
    <w:rsid w:val="00E05989"/>
    <w:rsid w:val="00E0629C"/>
    <w:rsid w:val="00E06ACC"/>
    <w:rsid w:val="00E074F2"/>
    <w:rsid w:val="00E07994"/>
    <w:rsid w:val="00E07EFB"/>
    <w:rsid w:val="00E137D2"/>
    <w:rsid w:val="00E16342"/>
    <w:rsid w:val="00E20D11"/>
    <w:rsid w:val="00E231F6"/>
    <w:rsid w:val="00E246C1"/>
    <w:rsid w:val="00E32B46"/>
    <w:rsid w:val="00E33587"/>
    <w:rsid w:val="00E36B1D"/>
    <w:rsid w:val="00E370B2"/>
    <w:rsid w:val="00E43498"/>
    <w:rsid w:val="00E45EAD"/>
    <w:rsid w:val="00E471AB"/>
    <w:rsid w:val="00E51AB7"/>
    <w:rsid w:val="00E54C76"/>
    <w:rsid w:val="00E54EF7"/>
    <w:rsid w:val="00E57DF8"/>
    <w:rsid w:val="00E62980"/>
    <w:rsid w:val="00E63419"/>
    <w:rsid w:val="00E647C0"/>
    <w:rsid w:val="00E6508C"/>
    <w:rsid w:val="00E65619"/>
    <w:rsid w:val="00E66B93"/>
    <w:rsid w:val="00E7104C"/>
    <w:rsid w:val="00E716F1"/>
    <w:rsid w:val="00E75A1B"/>
    <w:rsid w:val="00E77087"/>
    <w:rsid w:val="00E77121"/>
    <w:rsid w:val="00E81693"/>
    <w:rsid w:val="00E83B0C"/>
    <w:rsid w:val="00E86735"/>
    <w:rsid w:val="00E8686F"/>
    <w:rsid w:val="00E868E1"/>
    <w:rsid w:val="00E91259"/>
    <w:rsid w:val="00E91435"/>
    <w:rsid w:val="00E91482"/>
    <w:rsid w:val="00E914B8"/>
    <w:rsid w:val="00E93F50"/>
    <w:rsid w:val="00E944F4"/>
    <w:rsid w:val="00E96302"/>
    <w:rsid w:val="00E96745"/>
    <w:rsid w:val="00EA23C4"/>
    <w:rsid w:val="00EA2F5D"/>
    <w:rsid w:val="00EA3F31"/>
    <w:rsid w:val="00EA4FB7"/>
    <w:rsid w:val="00EA5025"/>
    <w:rsid w:val="00EA5B82"/>
    <w:rsid w:val="00EA6C15"/>
    <w:rsid w:val="00EA7F2A"/>
    <w:rsid w:val="00EB075A"/>
    <w:rsid w:val="00EB2699"/>
    <w:rsid w:val="00EB3B83"/>
    <w:rsid w:val="00EB414B"/>
    <w:rsid w:val="00EB5458"/>
    <w:rsid w:val="00EC233A"/>
    <w:rsid w:val="00EC5032"/>
    <w:rsid w:val="00EC5F78"/>
    <w:rsid w:val="00ED2FF9"/>
    <w:rsid w:val="00ED3EFC"/>
    <w:rsid w:val="00ED4C4B"/>
    <w:rsid w:val="00EE0816"/>
    <w:rsid w:val="00EE530B"/>
    <w:rsid w:val="00EE6814"/>
    <w:rsid w:val="00EE79DD"/>
    <w:rsid w:val="00EF08F1"/>
    <w:rsid w:val="00EF185E"/>
    <w:rsid w:val="00EF2BC4"/>
    <w:rsid w:val="00EF377A"/>
    <w:rsid w:val="00EF636E"/>
    <w:rsid w:val="00F00100"/>
    <w:rsid w:val="00F00167"/>
    <w:rsid w:val="00F01D92"/>
    <w:rsid w:val="00F025AE"/>
    <w:rsid w:val="00F05D70"/>
    <w:rsid w:val="00F06956"/>
    <w:rsid w:val="00F134F5"/>
    <w:rsid w:val="00F139E6"/>
    <w:rsid w:val="00F15A16"/>
    <w:rsid w:val="00F15B0C"/>
    <w:rsid w:val="00F15CA5"/>
    <w:rsid w:val="00F15DC0"/>
    <w:rsid w:val="00F173E5"/>
    <w:rsid w:val="00F2174D"/>
    <w:rsid w:val="00F252AF"/>
    <w:rsid w:val="00F25534"/>
    <w:rsid w:val="00F30728"/>
    <w:rsid w:val="00F32F3C"/>
    <w:rsid w:val="00F3413C"/>
    <w:rsid w:val="00F368BA"/>
    <w:rsid w:val="00F40C6C"/>
    <w:rsid w:val="00F42EFC"/>
    <w:rsid w:val="00F43548"/>
    <w:rsid w:val="00F47B85"/>
    <w:rsid w:val="00F51B9C"/>
    <w:rsid w:val="00F55C0D"/>
    <w:rsid w:val="00F5645C"/>
    <w:rsid w:val="00F565DF"/>
    <w:rsid w:val="00F61117"/>
    <w:rsid w:val="00F612F0"/>
    <w:rsid w:val="00F63A58"/>
    <w:rsid w:val="00F63D75"/>
    <w:rsid w:val="00F65402"/>
    <w:rsid w:val="00F722C0"/>
    <w:rsid w:val="00F742C9"/>
    <w:rsid w:val="00F751D6"/>
    <w:rsid w:val="00F7664F"/>
    <w:rsid w:val="00F80161"/>
    <w:rsid w:val="00F84C88"/>
    <w:rsid w:val="00F854C9"/>
    <w:rsid w:val="00F85613"/>
    <w:rsid w:val="00F92435"/>
    <w:rsid w:val="00F957AD"/>
    <w:rsid w:val="00F97F0A"/>
    <w:rsid w:val="00FA57C6"/>
    <w:rsid w:val="00FA6E42"/>
    <w:rsid w:val="00FB4445"/>
    <w:rsid w:val="00FB5D45"/>
    <w:rsid w:val="00FB6C6D"/>
    <w:rsid w:val="00FC1684"/>
    <w:rsid w:val="00FC2AFA"/>
    <w:rsid w:val="00FC3391"/>
    <w:rsid w:val="00FC6CE9"/>
    <w:rsid w:val="00FC7816"/>
    <w:rsid w:val="00FD03C1"/>
    <w:rsid w:val="00FD0B7D"/>
    <w:rsid w:val="00FD13BF"/>
    <w:rsid w:val="00FD1AE3"/>
    <w:rsid w:val="00FD3661"/>
    <w:rsid w:val="00FD47E0"/>
    <w:rsid w:val="00FE0893"/>
    <w:rsid w:val="00FE0E6A"/>
    <w:rsid w:val="00FE3303"/>
    <w:rsid w:val="00FE3D4E"/>
    <w:rsid w:val="00FE5549"/>
    <w:rsid w:val="00FE6219"/>
    <w:rsid w:val="00FF2D4B"/>
    <w:rsid w:val="00FF3581"/>
    <w:rsid w:val="00FF607D"/>
    <w:rsid w:val="00FF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0C0A689"/>
  <w15:docId w15:val="{86864AFB-1EA4-41F7-B4A1-0E8160396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514939"/>
    <w:pPr>
      <w:spacing w:after="120" w:line="480" w:lineRule="auto"/>
      <w:jc w:val="left"/>
      <w:outlineLvl w:val="1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link w:val="FootnoteTextChar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82052"/>
    <w:pPr>
      <w:ind w:left="720"/>
      <w:contextualSpacing/>
    </w:pPr>
  </w:style>
  <w:style w:type="character" w:customStyle="1" w:styleId="FootnoteTextChar">
    <w:name w:val="Footnote Text Char"/>
    <w:basedOn w:val="DefaultParagraphFont"/>
    <w:link w:val="FootnoteText"/>
    <w:semiHidden/>
    <w:rsid w:val="004B266C"/>
    <w:rPr>
      <w:rFonts w:ascii="Times" w:hAnsi="Times"/>
      <w:sz w:val="24"/>
    </w:rPr>
  </w:style>
  <w:style w:type="character" w:styleId="FootnoteReference">
    <w:name w:val="footnote reference"/>
    <w:basedOn w:val="DefaultParagraphFont"/>
    <w:rsid w:val="004B266C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A75D1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de-DE" w:eastAsia="de-DE"/>
    </w:rPr>
  </w:style>
  <w:style w:type="paragraph" w:customStyle="1" w:styleId="xl66">
    <w:name w:val="xl66"/>
    <w:basedOn w:val="Normal"/>
    <w:rsid w:val="00031B2D"/>
    <w:pPr>
      <w:spacing w:before="100" w:beforeAutospacing="1" w:after="100" w:afterAutospacing="1"/>
      <w:jc w:val="center"/>
    </w:pPr>
    <w:rPr>
      <w:rFonts w:ascii="Times New Roman" w:hAnsi="Times New Roman"/>
      <w:szCs w:val="24"/>
      <w:lang w:val="de-DE" w:eastAsia="de-DE"/>
    </w:rPr>
  </w:style>
  <w:style w:type="paragraph" w:customStyle="1" w:styleId="xl67">
    <w:name w:val="xl67"/>
    <w:basedOn w:val="Normal"/>
    <w:rsid w:val="00031B2D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Cs w:val="24"/>
      <w:lang w:val="de-DE" w:eastAsia="de-DE"/>
    </w:rPr>
  </w:style>
  <w:style w:type="paragraph" w:customStyle="1" w:styleId="xl68">
    <w:name w:val="xl68"/>
    <w:basedOn w:val="Normal"/>
    <w:rsid w:val="00031B2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lang w:val="de-DE" w:eastAsia="de-DE"/>
    </w:rPr>
  </w:style>
  <w:style w:type="paragraph" w:customStyle="1" w:styleId="xl69">
    <w:name w:val="xl69"/>
    <w:basedOn w:val="Normal"/>
    <w:rsid w:val="00031B2D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 w:val="20"/>
      <w:lang w:val="de-DE" w:eastAsia="de-DE"/>
    </w:rPr>
  </w:style>
  <w:style w:type="paragraph" w:customStyle="1" w:styleId="xl70">
    <w:name w:val="xl70"/>
    <w:basedOn w:val="Normal"/>
    <w:rsid w:val="00031B2D"/>
    <w:pPr>
      <w:spacing w:before="100" w:beforeAutospacing="1" w:after="100" w:afterAutospacing="1"/>
      <w:jc w:val="center"/>
    </w:pPr>
    <w:rPr>
      <w:rFonts w:ascii="Arial" w:hAnsi="Arial" w:cs="Arial"/>
      <w:sz w:val="20"/>
      <w:lang w:val="de-DE" w:eastAsia="de-DE"/>
    </w:rPr>
  </w:style>
  <w:style w:type="paragraph" w:customStyle="1" w:styleId="xl71">
    <w:name w:val="xl71"/>
    <w:basedOn w:val="Normal"/>
    <w:rsid w:val="00031B2D"/>
    <w:pPr>
      <w:spacing w:before="100" w:beforeAutospacing="1" w:after="100" w:afterAutospacing="1"/>
      <w:jc w:val="center"/>
    </w:pPr>
    <w:rPr>
      <w:rFonts w:ascii="Times New Roman" w:hAnsi="Times New Roman"/>
      <w:szCs w:val="24"/>
      <w:lang w:val="de-DE" w:eastAsia="de-DE"/>
    </w:rPr>
  </w:style>
  <w:style w:type="paragraph" w:customStyle="1" w:styleId="xl72">
    <w:name w:val="xl72"/>
    <w:basedOn w:val="Normal"/>
    <w:rsid w:val="00031B2D"/>
    <w:pPr>
      <w:spacing w:before="100" w:beforeAutospacing="1" w:after="100" w:afterAutospacing="1"/>
      <w:jc w:val="center"/>
    </w:pPr>
    <w:rPr>
      <w:rFonts w:ascii="Times New Roman" w:hAnsi="Times New Roman"/>
      <w:color w:val="A6A6A6"/>
      <w:szCs w:val="24"/>
      <w:lang w:val="de-DE" w:eastAsia="de-DE"/>
    </w:rPr>
  </w:style>
  <w:style w:type="paragraph" w:customStyle="1" w:styleId="xl73">
    <w:name w:val="xl73"/>
    <w:basedOn w:val="Normal"/>
    <w:rsid w:val="00031B2D"/>
    <w:pPr>
      <w:shd w:val="clear" w:color="000000" w:fill="F2F2F2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de-DE" w:eastAsia="de-DE"/>
    </w:rPr>
  </w:style>
  <w:style w:type="paragraph" w:customStyle="1" w:styleId="xl74">
    <w:name w:val="xl74"/>
    <w:basedOn w:val="Normal"/>
    <w:rsid w:val="00031B2D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de-DE" w:eastAsia="de-DE"/>
    </w:rPr>
  </w:style>
  <w:style w:type="paragraph" w:customStyle="1" w:styleId="xl75">
    <w:name w:val="xl75"/>
    <w:basedOn w:val="Normal"/>
    <w:rsid w:val="00031B2D"/>
    <w:pP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szCs w:val="24"/>
      <w:lang w:val="de-DE" w:eastAsia="de-DE"/>
    </w:rPr>
  </w:style>
  <w:style w:type="paragraph" w:customStyle="1" w:styleId="xl76">
    <w:name w:val="xl76"/>
    <w:basedOn w:val="Normal"/>
    <w:rsid w:val="00031B2D"/>
    <w:pPr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szCs w:val="24"/>
      <w:lang w:val="de-DE" w:eastAsia="de-DE"/>
    </w:rPr>
  </w:style>
  <w:style w:type="paragraph" w:customStyle="1" w:styleId="xl77">
    <w:name w:val="xl77"/>
    <w:basedOn w:val="Normal"/>
    <w:rsid w:val="00031B2D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A6A6A6"/>
      <w:szCs w:val="24"/>
      <w:lang w:val="de-DE" w:eastAsia="de-DE"/>
    </w:rPr>
  </w:style>
  <w:style w:type="paragraph" w:customStyle="1" w:styleId="xl78">
    <w:name w:val="xl78"/>
    <w:basedOn w:val="Normal"/>
    <w:rsid w:val="00031B2D"/>
    <w:pPr>
      <w:shd w:val="clear" w:color="000000" w:fill="F2F2F2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de-DE" w:eastAsia="de-DE"/>
    </w:rPr>
  </w:style>
  <w:style w:type="paragraph" w:customStyle="1" w:styleId="xl79">
    <w:name w:val="xl79"/>
    <w:basedOn w:val="Normal"/>
    <w:rsid w:val="00031B2D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Cs w:val="24"/>
      <w:lang w:val="de-DE" w:eastAsia="de-DE"/>
    </w:rPr>
  </w:style>
  <w:style w:type="paragraph" w:customStyle="1" w:styleId="xl80">
    <w:name w:val="xl80"/>
    <w:basedOn w:val="Normal"/>
    <w:rsid w:val="00031B2D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val="de-DE" w:eastAsia="de-DE"/>
    </w:rPr>
  </w:style>
  <w:style w:type="paragraph" w:styleId="NoSpacing">
    <w:name w:val="No Spacing"/>
    <w:uiPriority w:val="1"/>
    <w:qFormat/>
    <w:rsid w:val="008A1C14"/>
    <w:pPr>
      <w:jc w:val="both"/>
    </w:pPr>
    <w:rPr>
      <w:rFonts w:ascii="Times" w:hAnsi="Times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00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118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118"/>
    <w:rPr>
      <w:rFonts w:ascii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001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00118"/>
    <w:rPr>
      <w:rFonts w:ascii="Times" w:hAnsi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14939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087AA2"/>
    <w:rPr>
      <w:rFonts w:ascii="Times" w:hAnsi="Times"/>
      <w:sz w:val="24"/>
    </w:rPr>
  </w:style>
  <w:style w:type="character" w:styleId="Emphasis">
    <w:name w:val="Emphasis"/>
    <w:basedOn w:val="DefaultParagraphFont"/>
    <w:uiPriority w:val="20"/>
    <w:qFormat/>
    <w:rsid w:val="00CF6777"/>
    <w:rPr>
      <w:i/>
      <w:iCs/>
    </w:rPr>
  </w:style>
  <w:style w:type="character" w:customStyle="1" w:styleId="st1">
    <w:name w:val="st1"/>
    <w:basedOn w:val="DefaultParagraphFont"/>
    <w:rsid w:val="00CA5ADF"/>
  </w:style>
  <w:style w:type="paragraph" w:styleId="Header">
    <w:name w:val="header"/>
    <w:basedOn w:val="Normal"/>
    <w:link w:val="HeaderChar"/>
    <w:unhideWhenUsed/>
    <w:rsid w:val="00A603F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603F7"/>
    <w:rPr>
      <w:rFonts w:ascii="Times" w:hAnsi="Times"/>
      <w:sz w:val="24"/>
    </w:rPr>
  </w:style>
  <w:style w:type="table" w:styleId="TableGrid">
    <w:name w:val="Table Grid"/>
    <w:basedOn w:val="TableNormal"/>
    <w:uiPriority w:val="39"/>
    <w:rsid w:val="00372C1A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2C1A"/>
    <w:pPr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character" w:customStyle="1" w:styleId="highlight">
    <w:name w:val="highlight"/>
    <w:basedOn w:val="DefaultParagraphFont"/>
    <w:rsid w:val="009A539E"/>
  </w:style>
  <w:style w:type="paragraph" w:styleId="ListBullet">
    <w:name w:val="List Bullet"/>
    <w:basedOn w:val="Normal"/>
    <w:unhideWhenUsed/>
    <w:rsid w:val="00FC7816"/>
    <w:pPr>
      <w:numPr>
        <w:numId w:val="24"/>
      </w:numPr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406DE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2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31439">
          <w:marLeft w:val="562"/>
          <w:marRight w:val="0"/>
          <w:marTop w:val="24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60825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804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4043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41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0419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7973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9939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485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389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4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8502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50380">
          <w:marLeft w:val="171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9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4300">
          <w:marLeft w:val="432"/>
          <w:marRight w:val="0"/>
          <w:marTop w:val="135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7316">
          <w:marLeft w:val="85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63026">
          <w:marLeft w:val="85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0025">
          <w:marLeft w:val="85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4889">
          <w:marLeft w:val="85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3689">
          <w:marLeft w:val="85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6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9709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4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557">
          <w:marLeft w:val="562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3220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7187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0833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3040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86007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904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9478">
          <w:marLeft w:val="56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0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5338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4690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7341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30984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0587">
          <w:marLeft w:val="562"/>
          <w:marRight w:val="0"/>
          <w:marTop w:val="24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0778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9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81617">
          <w:marLeft w:val="562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7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7020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386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8922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7421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79018">
          <w:marLeft w:val="562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80265">
          <w:marLeft w:val="432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792">
          <w:marLeft w:val="49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66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73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61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8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8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23649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4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47408">
          <w:marLeft w:val="41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5967">
          <w:marLeft w:val="157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439">
          <w:marLeft w:val="171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M:\Altria2013\Internal%20meeting%20IME\Ivana\proteome%20paper%202016\Comparative%20root%20proteome%20of%20low%20nicotine%20and%20nornal%20nicotine%20tobacco%20Burley%202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C4C14-2686-46F3-9EC7-857D20382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mparative root proteome of low nicotine and nornal nicotine tobacco Burley 21</Template>
  <TotalTime>0</TotalTime>
  <Pages>1</Pages>
  <Words>136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83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ivana chudobova</dc:creator>
  <cp:lastModifiedBy>Greta Noelke</cp:lastModifiedBy>
  <cp:revision>3</cp:revision>
  <cp:lastPrinted>2017-11-07T10:08:00Z</cp:lastPrinted>
  <dcterms:created xsi:type="dcterms:W3CDTF">2018-04-17T10:10:00Z</dcterms:created>
  <dcterms:modified xsi:type="dcterms:W3CDTF">2018-04-17T10:11:00Z</dcterms:modified>
</cp:coreProperties>
</file>